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20F7CB" w14:textId="380E485E" w:rsidR="00604A66" w:rsidRPr="00341B13" w:rsidRDefault="005E55C7">
      <w:pPr>
        <w:rPr>
          <w:rFonts w:ascii="Arial" w:hAnsi="Arial" w:cs="Arial"/>
          <w:b/>
          <w:bCs/>
        </w:rPr>
      </w:pPr>
      <w:r w:rsidRPr="00341B13">
        <w:rPr>
          <w:rFonts w:ascii="Arial" w:hAnsi="Arial" w:cs="Arial"/>
          <w:b/>
          <w:bCs/>
        </w:rPr>
        <w:t>Supplementary Table 2</w:t>
      </w:r>
      <w:r w:rsidR="00604A66" w:rsidRPr="00341B13">
        <w:rPr>
          <w:rFonts w:ascii="Arial" w:hAnsi="Arial" w:cs="Arial"/>
          <w:b/>
          <w:bCs/>
        </w:rPr>
        <w:t>. Baseline characteristics of patients with IPMN by age at diagnosis</w:t>
      </w:r>
    </w:p>
    <w:tbl>
      <w:tblPr>
        <w:tblStyle w:val="a7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993"/>
        <w:gridCol w:w="992"/>
        <w:gridCol w:w="1134"/>
        <w:gridCol w:w="992"/>
        <w:gridCol w:w="1134"/>
        <w:gridCol w:w="1134"/>
      </w:tblGrid>
      <w:tr w:rsidR="00604A66" w:rsidRPr="005E0E96" w14:paraId="33A6FCCC" w14:textId="77777777" w:rsidTr="00EB72BE">
        <w:tc>
          <w:tcPr>
            <w:tcW w:w="1555" w:type="dxa"/>
            <w:vMerge w:val="restart"/>
            <w:tcBorders>
              <w:top w:val="single" w:sz="4" w:space="0" w:color="auto"/>
              <w:bottom w:val="nil"/>
            </w:tcBorders>
          </w:tcPr>
          <w:p w14:paraId="62128840" w14:textId="77777777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0C401B" w14:textId="7F685F07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nil"/>
            </w:tcBorders>
          </w:tcPr>
          <w:p w14:paraId="3D1C3D4C" w14:textId="77777777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5042CB0" w14:textId="1A0E994F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6379" w:type="dxa"/>
            <w:gridSpan w:val="6"/>
            <w:tcBorders>
              <w:top w:val="single" w:sz="4" w:space="0" w:color="auto"/>
              <w:bottom w:val="nil"/>
            </w:tcBorders>
          </w:tcPr>
          <w:p w14:paraId="00AE23FB" w14:textId="71C00702" w:rsidR="00604A66" w:rsidRPr="005E0E96" w:rsidRDefault="00604A66" w:rsidP="005E0E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Age at dignosis, n(%)</w:t>
            </w:r>
          </w:p>
        </w:tc>
      </w:tr>
      <w:tr w:rsidR="00E65D17" w:rsidRPr="005E0E96" w14:paraId="61233A9D" w14:textId="77777777" w:rsidTr="00EB72BE">
        <w:tc>
          <w:tcPr>
            <w:tcW w:w="1555" w:type="dxa"/>
            <w:vMerge/>
            <w:tcBorders>
              <w:top w:val="nil"/>
              <w:bottom w:val="single" w:sz="4" w:space="0" w:color="auto"/>
            </w:tcBorders>
          </w:tcPr>
          <w:p w14:paraId="283CE2D2" w14:textId="77777777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</w:tcPr>
          <w:p w14:paraId="42D666EC" w14:textId="77777777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63738A6" w14:textId="4FD51BDC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0-3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F85106B" w14:textId="35D0644F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40-4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ED3CA17" w14:textId="12E44F60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50-5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DFC9985" w14:textId="0A59110B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E9A2988" w14:textId="1D35E2E7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70-7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B38124E" w14:textId="2127D1DF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80+</w:t>
            </w:r>
          </w:p>
        </w:tc>
      </w:tr>
      <w:tr w:rsidR="00E65D17" w:rsidRPr="005E0E96" w14:paraId="505DA689" w14:textId="77777777" w:rsidTr="00EB72BE">
        <w:tc>
          <w:tcPr>
            <w:tcW w:w="1555" w:type="dxa"/>
            <w:tcBorders>
              <w:top w:val="single" w:sz="4" w:space="0" w:color="auto"/>
            </w:tcBorders>
          </w:tcPr>
          <w:p w14:paraId="1F8C71AD" w14:textId="4680F414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Total</w:t>
            </w:r>
            <w:bookmarkStart w:id="0" w:name="_GoBack"/>
            <w:bookmarkEnd w:id="0"/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9F1CF1D" w14:textId="7AD2FAD7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47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7F63AA0" w14:textId="77777777" w:rsidR="005E0E96" w:rsidRDefault="00604A66" w:rsidP="00E65D17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43</w:t>
            </w:r>
          </w:p>
          <w:p w14:paraId="7CA3807F" w14:textId="396A2410" w:rsidR="00604A66" w:rsidRPr="005E0E96" w:rsidRDefault="005E0E9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(1.24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1BEA0F" w14:textId="77777777" w:rsidR="00604A66" w:rsidRDefault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55</w:t>
            </w:r>
          </w:p>
          <w:p w14:paraId="278576BC" w14:textId="371D98CE" w:rsidR="005E0E96" w:rsidRPr="005E0E96" w:rsidRDefault="005E0E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.47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0C2BAC" w14:textId="77777777" w:rsidR="00604A66" w:rsidRDefault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582</w:t>
            </w:r>
          </w:p>
          <w:p w14:paraId="4628C1AB" w14:textId="60B0E3C3" w:rsidR="005E0E96" w:rsidRPr="005E0E96" w:rsidRDefault="005E0E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.77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EAE601" w14:textId="77777777" w:rsidR="00604A66" w:rsidRDefault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017</w:t>
            </w:r>
          </w:p>
          <w:p w14:paraId="249A9FE1" w14:textId="589D416D" w:rsidR="005E0E96" w:rsidRPr="005E0E96" w:rsidRDefault="005E0E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9.3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E6F6AC" w14:textId="77777777" w:rsidR="00604A66" w:rsidRDefault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072</w:t>
            </w:r>
          </w:p>
          <w:p w14:paraId="5AF43DA6" w14:textId="00BF64D2" w:rsidR="005E0E96" w:rsidRPr="005E0E96" w:rsidRDefault="005E0E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0.89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6F625D" w14:textId="77777777" w:rsidR="00604A66" w:rsidRDefault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601</w:t>
            </w:r>
          </w:p>
          <w:p w14:paraId="66EDEB02" w14:textId="72DFDB53" w:rsidR="005E0E96" w:rsidRPr="005E0E96" w:rsidRDefault="00E65D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E0E96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5E0E96">
              <w:rPr>
                <w:rFonts w:ascii="Arial" w:hAnsi="Arial" w:cs="Arial"/>
                <w:sz w:val="20"/>
                <w:szCs w:val="20"/>
              </w:rPr>
              <w:t>7.32%)</w:t>
            </w:r>
          </w:p>
        </w:tc>
      </w:tr>
      <w:tr w:rsidR="00E65D17" w:rsidRPr="005E0E96" w14:paraId="7B970841" w14:textId="77777777" w:rsidTr="00EB72BE">
        <w:tc>
          <w:tcPr>
            <w:tcW w:w="1555" w:type="dxa"/>
          </w:tcPr>
          <w:p w14:paraId="33CAA472" w14:textId="154C7AA8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708" w:type="dxa"/>
          </w:tcPr>
          <w:p w14:paraId="0013789E" w14:textId="77777777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0606F8A7" w14:textId="77777777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7DDB6F" w14:textId="77777777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5824BB" w14:textId="77777777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8607C6" w14:textId="77777777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E54238" w14:textId="77777777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2A51F6" w14:textId="77777777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5D17" w:rsidRPr="005E0E96" w14:paraId="4E54FA4E" w14:textId="77777777" w:rsidTr="00EB72BE">
        <w:tc>
          <w:tcPr>
            <w:tcW w:w="1555" w:type="dxa"/>
          </w:tcPr>
          <w:p w14:paraId="6C24A729" w14:textId="513DC1D1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708" w:type="dxa"/>
          </w:tcPr>
          <w:p w14:paraId="552DD258" w14:textId="7AAF3A83" w:rsidR="00604A66" w:rsidRPr="005E0E96" w:rsidRDefault="00B84070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721</w:t>
            </w:r>
          </w:p>
        </w:tc>
        <w:tc>
          <w:tcPr>
            <w:tcW w:w="993" w:type="dxa"/>
          </w:tcPr>
          <w:p w14:paraId="5E735618" w14:textId="77777777" w:rsidR="00604A66" w:rsidRDefault="00B84070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59EB5CF3" w14:textId="5410CE06" w:rsidR="00F20408" w:rsidRPr="005E0E96" w:rsidRDefault="00F204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9.5</w:t>
            </w:r>
            <w:r>
              <w:rPr>
                <w:rFonts w:ascii="Arial" w:hAnsi="Arial" w:cs="Arial" w:hint="eastAsia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F15FB4F" w14:textId="77777777" w:rsidR="00604A66" w:rsidRDefault="00B84070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81</w:t>
            </w:r>
          </w:p>
          <w:p w14:paraId="3559AE18" w14:textId="2ABCA267" w:rsidR="00F20408" w:rsidRPr="005E0E96" w:rsidRDefault="00F204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2.2%)</w:t>
            </w:r>
          </w:p>
        </w:tc>
        <w:tc>
          <w:tcPr>
            <w:tcW w:w="1134" w:type="dxa"/>
          </w:tcPr>
          <w:p w14:paraId="1E3F96E1" w14:textId="77777777" w:rsidR="00604A66" w:rsidRDefault="00B84070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22</w:t>
            </w:r>
          </w:p>
          <w:p w14:paraId="4C78A410" w14:textId="1D5C6932" w:rsidR="00F20408" w:rsidRPr="005E0E96" w:rsidRDefault="00F204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5.3%)</w:t>
            </w:r>
          </w:p>
        </w:tc>
        <w:tc>
          <w:tcPr>
            <w:tcW w:w="992" w:type="dxa"/>
          </w:tcPr>
          <w:p w14:paraId="0DCCF900" w14:textId="77777777" w:rsidR="00604A66" w:rsidRDefault="00B84070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524</w:t>
            </w:r>
          </w:p>
          <w:p w14:paraId="4B3ACF61" w14:textId="646B7E28" w:rsidR="00F20408" w:rsidRPr="005E0E96" w:rsidRDefault="00F204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1.5%)</w:t>
            </w:r>
          </w:p>
        </w:tc>
        <w:tc>
          <w:tcPr>
            <w:tcW w:w="1134" w:type="dxa"/>
          </w:tcPr>
          <w:p w14:paraId="2C176654" w14:textId="77777777" w:rsidR="00604A66" w:rsidRDefault="00B84070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528</w:t>
            </w:r>
          </w:p>
          <w:p w14:paraId="2A32A6B7" w14:textId="320818C3" w:rsidR="00F20408" w:rsidRPr="005E0E96" w:rsidRDefault="00F204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9.3%)</w:t>
            </w:r>
          </w:p>
        </w:tc>
        <w:tc>
          <w:tcPr>
            <w:tcW w:w="1134" w:type="dxa"/>
          </w:tcPr>
          <w:p w14:paraId="6264E46C" w14:textId="77777777" w:rsidR="00604A66" w:rsidRDefault="00B84070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49</w:t>
            </w:r>
          </w:p>
          <w:p w14:paraId="74327239" w14:textId="21EEDA2B" w:rsidR="00F20408" w:rsidRPr="005E0E96" w:rsidRDefault="00F204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1.4%)</w:t>
            </w:r>
          </w:p>
        </w:tc>
      </w:tr>
      <w:tr w:rsidR="00E65D17" w:rsidRPr="005E0E96" w14:paraId="22F5AA7A" w14:textId="77777777" w:rsidTr="002D5CCF">
        <w:trPr>
          <w:trHeight w:val="885"/>
        </w:trPr>
        <w:tc>
          <w:tcPr>
            <w:tcW w:w="1555" w:type="dxa"/>
          </w:tcPr>
          <w:p w14:paraId="2D135715" w14:textId="2DE6FFC9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708" w:type="dxa"/>
          </w:tcPr>
          <w:p w14:paraId="5A0084D0" w14:textId="0456D9DC" w:rsidR="00604A66" w:rsidRPr="005E0E96" w:rsidRDefault="00B84070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749</w:t>
            </w:r>
          </w:p>
        </w:tc>
        <w:tc>
          <w:tcPr>
            <w:tcW w:w="993" w:type="dxa"/>
          </w:tcPr>
          <w:p w14:paraId="5B9DFDE7" w14:textId="77777777" w:rsidR="00604A66" w:rsidRDefault="00B84070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60F404A4" w14:textId="6330B63B" w:rsidR="00F20408" w:rsidRPr="005E0E96" w:rsidRDefault="00F204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0.5%)</w:t>
            </w:r>
          </w:p>
        </w:tc>
        <w:tc>
          <w:tcPr>
            <w:tcW w:w="992" w:type="dxa"/>
          </w:tcPr>
          <w:p w14:paraId="520BC4A5" w14:textId="77777777" w:rsidR="00604A66" w:rsidRDefault="00B84070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74</w:t>
            </w:r>
          </w:p>
          <w:p w14:paraId="0C62E2B2" w14:textId="6DC0F28B" w:rsidR="00F20408" w:rsidRPr="005E0E96" w:rsidRDefault="00F204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7.7%)</w:t>
            </w:r>
          </w:p>
        </w:tc>
        <w:tc>
          <w:tcPr>
            <w:tcW w:w="1134" w:type="dxa"/>
          </w:tcPr>
          <w:p w14:paraId="298D454A" w14:textId="77777777" w:rsidR="00604A66" w:rsidRDefault="00B84070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60</w:t>
            </w:r>
          </w:p>
          <w:p w14:paraId="489F7558" w14:textId="7D3C73DC" w:rsidR="00F20408" w:rsidRPr="005E0E96" w:rsidRDefault="00F204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4.7%)</w:t>
            </w:r>
          </w:p>
        </w:tc>
        <w:tc>
          <w:tcPr>
            <w:tcW w:w="992" w:type="dxa"/>
          </w:tcPr>
          <w:p w14:paraId="75387F9E" w14:textId="77777777" w:rsidR="00604A66" w:rsidRDefault="00B84070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493</w:t>
            </w:r>
          </w:p>
          <w:p w14:paraId="28659107" w14:textId="7C7B4006" w:rsidR="00F20408" w:rsidRPr="005E0E96" w:rsidRDefault="00F204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8.5%)</w:t>
            </w:r>
          </w:p>
        </w:tc>
        <w:tc>
          <w:tcPr>
            <w:tcW w:w="1134" w:type="dxa"/>
          </w:tcPr>
          <w:p w14:paraId="770FB4DA" w14:textId="77777777" w:rsidR="00604A66" w:rsidRDefault="00B84070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544</w:t>
            </w:r>
          </w:p>
          <w:p w14:paraId="5B798E23" w14:textId="3A026DE6" w:rsidR="00F20408" w:rsidRPr="005E0E96" w:rsidRDefault="00F204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0.7%</w:t>
            </w:r>
          </w:p>
        </w:tc>
        <w:tc>
          <w:tcPr>
            <w:tcW w:w="1134" w:type="dxa"/>
          </w:tcPr>
          <w:p w14:paraId="6E90171E" w14:textId="77777777" w:rsidR="00604A66" w:rsidRDefault="00B84070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52</w:t>
            </w:r>
          </w:p>
          <w:p w14:paraId="614EB153" w14:textId="741B64C0" w:rsidR="00F20408" w:rsidRPr="005E0E96" w:rsidRDefault="00F204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8.6%)</w:t>
            </w:r>
          </w:p>
        </w:tc>
      </w:tr>
      <w:tr w:rsidR="00E65D17" w:rsidRPr="005E0E96" w14:paraId="46558A4E" w14:textId="77777777" w:rsidTr="00EB72BE">
        <w:tc>
          <w:tcPr>
            <w:tcW w:w="1555" w:type="dxa"/>
          </w:tcPr>
          <w:p w14:paraId="4599BE52" w14:textId="16352612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708" w:type="dxa"/>
          </w:tcPr>
          <w:p w14:paraId="36272BE0" w14:textId="77777777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17CB1348" w14:textId="77777777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AF8201" w14:textId="77777777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1B39D4" w14:textId="77777777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864F35" w14:textId="77777777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99923F" w14:textId="77777777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8C6D9B" w14:textId="77777777" w:rsidR="00604A66" w:rsidRPr="005E0E96" w:rsidRDefault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5D17" w:rsidRPr="005E0E96" w14:paraId="790FB9B5" w14:textId="77777777" w:rsidTr="00EB72BE">
        <w:tc>
          <w:tcPr>
            <w:tcW w:w="1555" w:type="dxa"/>
          </w:tcPr>
          <w:p w14:paraId="488275B9" w14:textId="1E188CFF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708" w:type="dxa"/>
          </w:tcPr>
          <w:p w14:paraId="4FEB043C" w14:textId="7CBEE9C7" w:rsidR="00604A66" w:rsidRPr="005E0E96" w:rsidRDefault="00D15D29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787</w:t>
            </w:r>
          </w:p>
        </w:tc>
        <w:tc>
          <w:tcPr>
            <w:tcW w:w="993" w:type="dxa"/>
          </w:tcPr>
          <w:p w14:paraId="5E76522C" w14:textId="77777777" w:rsidR="00604A6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060E5D53" w14:textId="5D01AF86" w:rsidR="00F20408" w:rsidRPr="005E0E96" w:rsidRDefault="00F20408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7.4%)</w:t>
            </w:r>
          </w:p>
        </w:tc>
        <w:tc>
          <w:tcPr>
            <w:tcW w:w="992" w:type="dxa"/>
          </w:tcPr>
          <w:p w14:paraId="152FE5CA" w14:textId="77777777" w:rsidR="00604A6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11</w:t>
            </w:r>
          </w:p>
          <w:p w14:paraId="701EDF5D" w14:textId="208C4C82" w:rsidR="00F20408" w:rsidRPr="005E0E96" w:rsidRDefault="00F20408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1.6%)</w:t>
            </w:r>
          </w:p>
        </w:tc>
        <w:tc>
          <w:tcPr>
            <w:tcW w:w="1134" w:type="dxa"/>
          </w:tcPr>
          <w:p w14:paraId="130FCBA5" w14:textId="77777777" w:rsidR="00604A6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453</w:t>
            </w:r>
          </w:p>
          <w:p w14:paraId="6B6BE50C" w14:textId="36DE6FBF" w:rsidR="00F20408" w:rsidRPr="005E0E96" w:rsidRDefault="00F20408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7.8</w:t>
            </w:r>
            <w:r>
              <w:rPr>
                <w:rFonts w:ascii="Arial" w:hAnsi="Arial" w:cs="Arial" w:hint="eastAsia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FE55109" w14:textId="77777777" w:rsidR="00604A6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810</w:t>
            </w:r>
          </w:p>
          <w:p w14:paraId="253EFDB7" w14:textId="110FD7E8" w:rsidR="00F20408" w:rsidRPr="005E0E96" w:rsidRDefault="00F20408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9.6%)</w:t>
            </w:r>
          </w:p>
        </w:tc>
        <w:tc>
          <w:tcPr>
            <w:tcW w:w="1134" w:type="dxa"/>
          </w:tcPr>
          <w:p w14:paraId="1D379037" w14:textId="77777777" w:rsidR="00604A6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881</w:t>
            </w:r>
          </w:p>
          <w:p w14:paraId="7C980ECC" w14:textId="3391B34B" w:rsidR="00F20408" w:rsidRPr="005E0E96" w:rsidRDefault="00F20408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2.2%)</w:t>
            </w:r>
          </w:p>
        </w:tc>
        <w:tc>
          <w:tcPr>
            <w:tcW w:w="1134" w:type="dxa"/>
          </w:tcPr>
          <w:p w14:paraId="5165864B" w14:textId="77777777" w:rsidR="00604A6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503</w:t>
            </w:r>
          </w:p>
          <w:p w14:paraId="707CA696" w14:textId="4FBD3DC7" w:rsidR="00F20408" w:rsidRPr="005E0E96" w:rsidRDefault="00446BF4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3.7%)</w:t>
            </w:r>
          </w:p>
        </w:tc>
      </w:tr>
      <w:tr w:rsidR="00E65D17" w:rsidRPr="005E0E96" w14:paraId="4BEC9762" w14:textId="77777777" w:rsidTr="00EB72BE">
        <w:tc>
          <w:tcPr>
            <w:tcW w:w="1555" w:type="dxa"/>
          </w:tcPr>
          <w:p w14:paraId="6B544046" w14:textId="2EE5CEA8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708" w:type="dxa"/>
          </w:tcPr>
          <w:p w14:paraId="1A32B072" w14:textId="3DA0573A" w:rsidR="00604A66" w:rsidRPr="005E0E9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86</w:t>
            </w:r>
          </w:p>
        </w:tc>
        <w:tc>
          <w:tcPr>
            <w:tcW w:w="993" w:type="dxa"/>
          </w:tcPr>
          <w:p w14:paraId="2AE3181C" w14:textId="77777777" w:rsidR="00604A6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25A7D85D" w14:textId="30A7D2F6" w:rsidR="00F20408" w:rsidRPr="005E0E96" w:rsidRDefault="00F20408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.9%)</w:t>
            </w:r>
          </w:p>
        </w:tc>
        <w:tc>
          <w:tcPr>
            <w:tcW w:w="992" w:type="dxa"/>
          </w:tcPr>
          <w:p w14:paraId="25EB169E" w14:textId="77777777" w:rsidR="00604A6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33241E2F" w14:textId="55314437" w:rsidR="00F20408" w:rsidRPr="005E0E96" w:rsidRDefault="00F20408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5.5%</w:t>
            </w:r>
          </w:p>
        </w:tc>
        <w:tc>
          <w:tcPr>
            <w:tcW w:w="1134" w:type="dxa"/>
          </w:tcPr>
          <w:p w14:paraId="022BB3AF" w14:textId="77777777" w:rsidR="00604A6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85</w:t>
            </w:r>
          </w:p>
          <w:p w14:paraId="0BA6C5F9" w14:textId="5147C9FB" w:rsidR="00F20408" w:rsidRPr="005E0E96" w:rsidRDefault="00F20408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4.6%)</w:t>
            </w:r>
          </w:p>
        </w:tc>
        <w:tc>
          <w:tcPr>
            <w:tcW w:w="992" w:type="dxa"/>
          </w:tcPr>
          <w:p w14:paraId="0892FEC3" w14:textId="77777777" w:rsidR="00604A6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11</w:t>
            </w:r>
          </w:p>
          <w:p w14:paraId="18058D38" w14:textId="4793F285" w:rsidR="00F20408" w:rsidRPr="005E0E96" w:rsidRDefault="00F20408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.9%)</w:t>
            </w:r>
          </w:p>
        </w:tc>
        <w:tc>
          <w:tcPr>
            <w:tcW w:w="1134" w:type="dxa"/>
          </w:tcPr>
          <w:p w14:paraId="1FB8FB55" w14:textId="77777777" w:rsidR="00604A6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04</w:t>
            </w:r>
          </w:p>
          <w:p w14:paraId="280753D2" w14:textId="3A2B7F15" w:rsidR="00F20408" w:rsidRPr="005E0E96" w:rsidRDefault="00F20408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.7%)</w:t>
            </w:r>
          </w:p>
        </w:tc>
        <w:tc>
          <w:tcPr>
            <w:tcW w:w="1134" w:type="dxa"/>
          </w:tcPr>
          <w:p w14:paraId="67DD4443" w14:textId="77777777" w:rsidR="00604A6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56</w:t>
            </w:r>
          </w:p>
          <w:p w14:paraId="3C2754CA" w14:textId="1560C444" w:rsidR="00F20408" w:rsidRPr="005E0E96" w:rsidRDefault="00F20408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.32%)</w:t>
            </w:r>
          </w:p>
        </w:tc>
      </w:tr>
      <w:tr w:rsidR="00E65D17" w:rsidRPr="005E0E96" w14:paraId="762950B9" w14:textId="77777777" w:rsidTr="00EB72BE">
        <w:tc>
          <w:tcPr>
            <w:tcW w:w="1555" w:type="dxa"/>
          </w:tcPr>
          <w:p w14:paraId="3A257E3B" w14:textId="4135C977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708" w:type="dxa"/>
          </w:tcPr>
          <w:p w14:paraId="4B6866DD" w14:textId="4EFE38E7" w:rsidR="00604A66" w:rsidRPr="005E0E96" w:rsidRDefault="00D15D29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993" w:type="dxa"/>
          </w:tcPr>
          <w:p w14:paraId="220AECA8" w14:textId="77777777" w:rsidR="00F20408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7F3F066C" w14:textId="5420B41F" w:rsidR="00F20408" w:rsidRPr="005E0E96" w:rsidRDefault="00F20408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8.6%)</w:t>
            </w:r>
          </w:p>
        </w:tc>
        <w:tc>
          <w:tcPr>
            <w:tcW w:w="992" w:type="dxa"/>
          </w:tcPr>
          <w:p w14:paraId="0BAE41E4" w14:textId="77777777" w:rsidR="00604A6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2FE64AC8" w14:textId="544686A2" w:rsidR="00F20408" w:rsidRPr="005E0E96" w:rsidRDefault="00F20408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.9%)</w:t>
            </w:r>
          </w:p>
        </w:tc>
        <w:tc>
          <w:tcPr>
            <w:tcW w:w="1134" w:type="dxa"/>
          </w:tcPr>
          <w:p w14:paraId="2E3D8D72" w14:textId="77777777" w:rsidR="00604A6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30CFA3B6" w14:textId="45E17081" w:rsidR="00F20408" w:rsidRPr="005E0E96" w:rsidRDefault="00F20408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87%)</w:t>
            </w:r>
          </w:p>
        </w:tc>
        <w:tc>
          <w:tcPr>
            <w:tcW w:w="992" w:type="dxa"/>
          </w:tcPr>
          <w:p w14:paraId="500B285B" w14:textId="77777777" w:rsidR="00604A6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93</w:t>
            </w:r>
          </w:p>
          <w:p w14:paraId="28C85AC7" w14:textId="787DD559" w:rsidR="00F20408" w:rsidRPr="005E0E96" w:rsidRDefault="00F20408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.14%)</w:t>
            </w:r>
          </w:p>
        </w:tc>
        <w:tc>
          <w:tcPr>
            <w:tcW w:w="1134" w:type="dxa"/>
          </w:tcPr>
          <w:p w14:paraId="56456EB5" w14:textId="77777777" w:rsidR="00604A6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85</w:t>
            </w:r>
          </w:p>
          <w:p w14:paraId="294F6015" w14:textId="3257D0FF" w:rsidR="00F20408" w:rsidRPr="005E0E96" w:rsidRDefault="00F20408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.93%)</w:t>
            </w:r>
          </w:p>
        </w:tc>
        <w:tc>
          <w:tcPr>
            <w:tcW w:w="1134" w:type="dxa"/>
          </w:tcPr>
          <w:p w14:paraId="1ADF0D65" w14:textId="77777777" w:rsidR="00604A6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6525CCA9" w14:textId="0EACAA38" w:rsidR="00F20408" w:rsidRPr="005E0E96" w:rsidRDefault="00F20408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65%)</w:t>
            </w:r>
          </w:p>
        </w:tc>
      </w:tr>
      <w:tr w:rsidR="00E65D17" w:rsidRPr="005E0E96" w14:paraId="13C83F9D" w14:textId="77777777" w:rsidTr="00EB72BE">
        <w:tc>
          <w:tcPr>
            <w:tcW w:w="1555" w:type="dxa"/>
          </w:tcPr>
          <w:p w14:paraId="5D38E22E" w14:textId="236C24B3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708" w:type="dxa"/>
          </w:tcPr>
          <w:p w14:paraId="6A49D7E0" w14:textId="3EEC8E45" w:rsidR="00604A66" w:rsidRPr="005E0E96" w:rsidRDefault="00D15D29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3" w:type="dxa"/>
          </w:tcPr>
          <w:p w14:paraId="2DEB8C0F" w14:textId="756359DC" w:rsidR="00604A66" w:rsidRPr="005E0E9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068F391" w14:textId="5C190C1B" w:rsidR="00604A66" w:rsidRPr="005E0E9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41446E3" w14:textId="77777777" w:rsidR="00604A6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1554CC88" w14:textId="3477888B" w:rsidR="00446BF4" w:rsidRPr="005E0E96" w:rsidRDefault="00446BF4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69%)</w:t>
            </w:r>
          </w:p>
        </w:tc>
        <w:tc>
          <w:tcPr>
            <w:tcW w:w="992" w:type="dxa"/>
          </w:tcPr>
          <w:p w14:paraId="5B9A5EE2" w14:textId="77777777" w:rsidR="00604A6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137427D" w14:textId="73199265" w:rsidR="00446BF4" w:rsidRPr="005E0E96" w:rsidRDefault="00446BF4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3%)</w:t>
            </w:r>
          </w:p>
        </w:tc>
        <w:tc>
          <w:tcPr>
            <w:tcW w:w="1134" w:type="dxa"/>
          </w:tcPr>
          <w:p w14:paraId="4DD2D037" w14:textId="77777777" w:rsidR="00604A6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6FFEA161" w14:textId="10CD47BC" w:rsidR="00446BF4" w:rsidRPr="005E0E96" w:rsidRDefault="00446BF4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2%)</w:t>
            </w:r>
          </w:p>
        </w:tc>
        <w:tc>
          <w:tcPr>
            <w:tcW w:w="1134" w:type="dxa"/>
          </w:tcPr>
          <w:p w14:paraId="4136C54B" w14:textId="77777777" w:rsidR="00604A66" w:rsidRDefault="00B84070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681FCB4" w14:textId="78D0BBD7" w:rsidR="00446BF4" w:rsidRPr="005E0E96" w:rsidRDefault="00446BF4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33%)</w:t>
            </w:r>
          </w:p>
        </w:tc>
      </w:tr>
      <w:tr w:rsidR="00E65D17" w:rsidRPr="005E0E96" w14:paraId="0BEE15F7" w14:textId="77777777" w:rsidTr="00EB72BE">
        <w:tc>
          <w:tcPr>
            <w:tcW w:w="1555" w:type="dxa"/>
          </w:tcPr>
          <w:p w14:paraId="335DD779" w14:textId="47D17530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color w:val="000000" w:themeColor="text1"/>
                <w:sz w:val="20"/>
                <w:szCs w:val="20"/>
              </w:rPr>
              <w:t>Pathology Grade</w:t>
            </w:r>
          </w:p>
        </w:tc>
        <w:tc>
          <w:tcPr>
            <w:tcW w:w="708" w:type="dxa"/>
          </w:tcPr>
          <w:p w14:paraId="3220021C" w14:textId="77777777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10FDA981" w14:textId="77777777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5C73F8" w14:textId="77777777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D9D8D4" w14:textId="77777777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F603C9F" w14:textId="77777777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026020" w14:textId="77777777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2E8696" w14:textId="77777777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5D17" w:rsidRPr="005E0E96" w14:paraId="5FA4C646" w14:textId="77777777" w:rsidTr="00EB72BE">
        <w:tc>
          <w:tcPr>
            <w:tcW w:w="1555" w:type="dxa"/>
          </w:tcPr>
          <w:p w14:paraId="3A589EA1" w14:textId="498982AF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Well</w:t>
            </w:r>
          </w:p>
        </w:tc>
        <w:tc>
          <w:tcPr>
            <w:tcW w:w="708" w:type="dxa"/>
          </w:tcPr>
          <w:p w14:paraId="74CA5682" w14:textId="725AEE99" w:rsidR="00604A66" w:rsidRPr="005E0E9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83</w:t>
            </w:r>
          </w:p>
        </w:tc>
        <w:tc>
          <w:tcPr>
            <w:tcW w:w="993" w:type="dxa"/>
          </w:tcPr>
          <w:p w14:paraId="2B0CFBEE" w14:textId="78D90626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1165B922" w14:textId="32C546DB" w:rsidR="00446BF4" w:rsidRPr="005E0E96" w:rsidRDefault="00446BF4" w:rsidP="00446B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6.3%)</w:t>
            </w:r>
          </w:p>
        </w:tc>
        <w:tc>
          <w:tcPr>
            <w:tcW w:w="992" w:type="dxa"/>
          </w:tcPr>
          <w:p w14:paraId="322752FA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067C033B" w14:textId="0E6673B7" w:rsidR="00082E1F" w:rsidRPr="005E0E96" w:rsidRDefault="00082E1F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3.5%)</w:t>
            </w:r>
          </w:p>
        </w:tc>
        <w:tc>
          <w:tcPr>
            <w:tcW w:w="1134" w:type="dxa"/>
          </w:tcPr>
          <w:p w14:paraId="19CA3FBC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63</w:t>
            </w:r>
          </w:p>
          <w:p w14:paraId="5E94928C" w14:textId="59CF6CA9" w:rsidR="00AD7D23" w:rsidRPr="005E0E96" w:rsidRDefault="00AD7D23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.8%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43E0E17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04</w:t>
            </w:r>
          </w:p>
          <w:p w14:paraId="04C6F3D5" w14:textId="237F2038" w:rsidR="00AD7D23" w:rsidRPr="005E0E96" w:rsidRDefault="00AD7D23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.2%)</w:t>
            </w:r>
          </w:p>
        </w:tc>
        <w:tc>
          <w:tcPr>
            <w:tcW w:w="1134" w:type="dxa"/>
          </w:tcPr>
          <w:p w14:paraId="196DC602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21</w:t>
            </w:r>
          </w:p>
          <w:p w14:paraId="5F84E63A" w14:textId="009D4AA8" w:rsidR="000D3F2C" w:rsidRPr="005E0E96" w:rsidRDefault="000D3F2C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1.2%)</w:t>
            </w:r>
          </w:p>
        </w:tc>
        <w:tc>
          <w:tcPr>
            <w:tcW w:w="1134" w:type="dxa"/>
          </w:tcPr>
          <w:p w14:paraId="7CFC7D2B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67</w:t>
            </w:r>
          </w:p>
          <w:p w14:paraId="08813396" w14:textId="010F217D" w:rsidR="000D3F2C" w:rsidRPr="005E0E96" w:rsidRDefault="000D3F2C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1.1%)</w:t>
            </w:r>
          </w:p>
        </w:tc>
      </w:tr>
      <w:tr w:rsidR="00E65D17" w:rsidRPr="005E0E96" w14:paraId="17ED997D" w14:textId="77777777" w:rsidTr="00EB72BE">
        <w:tc>
          <w:tcPr>
            <w:tcW w:w="1555" w:type="dxa"/>
          </w:tcPr>
          <w:p w14:paraId="5AAB38D6" w14:textId="3B676205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Moderately differentiated</w:t>
            </w:r>
          </w:p>
        </w:tc>
        <w:tc>
          <w:tcPr>
            <w:tcW w:w="708" w:type="dxa"/>
          </w:tcPr>
          <w:p w14:paraId="75B03D96" w14:textId="1C404D26" w:rsidR="00604A66" w:rsidRPr="005E0E9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654</w:t>
            </w:r>
          </w:p>
        </w:tc>
        <w:tc>
          <w:tcPr>
            <w:tcW w:w="993" w:type="dxa"/>
          </w:tcPr>
          <w:p w14:paraId="52FF0E9D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05378727" w14:textId="7693D742" w:rsidR="00446BF4" w:rsidRPr="005E0E96" w:rsidRDefault="00446BF4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5.6%)</w:t>
            </w:r>
          </w:p>
        </w:tc>
        <w:tc>
          <w:tcPr>
            <w:tcW w:w="992" w:type="dxa"/>
          </w:tcPr>
          <w:p w14:paraId="608A1689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4</w:t>
            </w:r>
          </w:p>
          <w:p w14:paraId="3E4886C2" w14:textId="4B9CD17C" w:rsidR="00082E1F" w:rsidRPr="005E0E96" w:rsidRDefault="00082E1F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1.9%)</w:t>
            </w:r>
          </w:p>
        </w:tc>
        <w:tc>
          <w:tcPr>
            <w:tcW w:w="1134" w:type="dxa"/>
          </w:tcPr>
          <w:p w14:paraId="60B22C81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08</w:t>
            </w:r>
          </w:p>
          <w:p w14:paraId="7F66A507" w14:textId="654BDED9" w:rsidR="00AD7D23" w:rsidRPr="005E0E96" w:rsidRDefault="00AD7D23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8.6%)</w:t>
            </w:r>
          </w:p>
        </w:tc>
        <w:tc>
          <w:tcPr>
            <w:tcW w:w="992" w:type="dxa"/>
          </w:tcPr>
          <w:p w14:paraId="31E2A916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18</w:t>
            </w:r>
          </w:p>
          <w:p w14:paraId="1FD5F49B" w14:textId="38802BF7" w:rsidR="00AD7D23" w:rsidRPr="005E0E96" w:rsidRDefault="00AD7D23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1.4%)</w:t>
            </w:r>
          </w:p>
        </w:tc>
        <w:tc>
          <w:tcPr>
            <w:tcW w:w="1134" w:type="dxa"/>
          </w:tcPr>
          <w:p w14:paraId="66697C3C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02</w:t>
            </w:r>
          </w:p>
          <w:p w14:paraId="6E15A9E9" w14:textId="60CA6CF7" w:rsidR="000D3F2C" w:rsidRPr="005E0E96" w:rsidRDefault="000D3F2C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8.8%)</w:t>
            </w:r>
          </w:p>
        </w:tc>
        <w:tc>
          <w:tcPr>
            <w:tcW w:w="1134" w:type="dxa"/>
          </w:tcPr>
          <w:p w14:paraId="3DFDE2B8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81</w:t>
            </w:r>
          </w:p>
          <w:p w14:paraId="5024340C" w14:textId="4C994C92" w:rsidR="000D3F2C" w:rsidRPr="005E0E96" w:rsidRDefault="000D3F2C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3.5%)</w:t>
            </w:r>
          </w:p>
        </w:tc>
      </w:tr>
      <w:tr w:rsidR="00E65D17" w:rsidRPr="005E0E96" w14:paraId="617983EF" w14:textId="77777777" w:rsidTr="00EB72BE">
        <w:tc>
          <w:tcPr>
            <w:tcW w:w="1555" w:type="dxa"/>
          </w:tcPr>
          <w:p w14:paraId="6BC1088F" w14:textId="0828299E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Poorly</w:t>
            </w:r>
          </w:p>
        </w:tc>
        <w:tc>
          <w:tcPr>
            <w:tcW w:w="708" w:type="dxa"/>
          </w:tcPr>
          <w:p w14:paraId="67725001" w14:textId="39836D66" w:rsidR="00604A66" w:rsidRPr="005E0E9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993" w:type="dxa"/>
          </w:tcPr>
          <w:p w14:paraId="4A2E5F2A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7743285" w14:textId="549FEEF1" w:rsidR="00446BF4" w:rsidRPr="005E0E96" w:rsidRDefault="00446BF4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.7%)</w:t>
            </w:r>
          </w:p>
        </w:tc>
        <w:tc>
          <w:tcPr>
            <w:tcW w:w="992" w:type="dxa"/>
          </w:tcPr>
          <w:p w14:paraId="0D841488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2FC2F155" w14:textId="28181DB8" w:rsidR="00082E1F" w:rsidRPr="005E0E96" w:rsidRDefault="00082E1F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.7%)</w:t>
            </w:r>
          </w:p>
        </w:tc>
        <w:tc>
          <w:tcPr>
            <w:tcW w:w="1134" w:type="dxa"/>
          </w:tcPr>
          <w:p w14:paraId="65158042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59</w:t>
            </w:r>
          </w:p>
          <w:p w14:paraId="64B11BA0" w14:textId="587E69FF" w:rsidR="00AD7D23" w:rsidRPr="005E0E96" w:rsidRDefault="00AD7D23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.1%)</w:t>
            </w:r>
          </w:p>
        </w:tc>
        <w:tc>
          <w:tcPr>
            <w:tcW w:w="992" w:type="dxa"/>
          </w:tcPr>
          <w:p w14:paraId="737A69B3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04</w:t>
            </w:r>
          </w:p>
          <w:p w14:paraId="797DA97B" w14:textId="53136B32" w:rsidR="00AD7D23" w:rsidRPr="005E0E96" w:rsidRDefault="00AD7D23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.2%)</w:t>
            </w:r>
          </w:p>
        </w:tc>
        <w:tc>
          <w:tcPr>
            <w:tcW w:w="1134" w:type="dxa"/>
          </w:tcPr>
          <w:p w14:paraId="6C30D43D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39</w:t>
            </w:r>
          </w:p>
          <w:p w14:paraId="64DBC426" w14:textId="4A3AA220" w:rsidR="000D3F2C" w:rsidRPr="005E0E96" w:rsidRDefault="000D3F2C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%)</w:t>
            </w:r>
          </w:p>
        </w:tc>
        <w:tc>
          <w:tcPr>
            <w:tcW w:w="1134" w:type="dxa"/>
          </w:tcPr>
          <w:p w14:paraId="238A8B4B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45</w:t>
            </w:r>
          </w:p>
          <w:p w14:paraId="5E00D85E" w14:textId="69A7792B" w:rsidR="000D3F2C" w:rsidRPr="005E0E96" w:rsidRDefault="000D3F2C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.5%)</w:t>
            </w:r>
          </w:p>
        </w:tc>
      </w:tr>
      <w:tr w:rsidR="00E65D17" w:rsidRPr="005E0E96" w14:paraId="695090BD" w14:textId="77777777" w:rsidTr="00EB72BE">
        <w:tc>
          <w:tcPr>
            <w:tcW w:w="1555" w:type="dxa"/>
          </w:tcPr>
          <w:p w14:paraId="0DC75659" w14:textId="07D15709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Undifferentiated</w:t>
            </w:r>
          </w:p>
        </w:tc>
        <w:tc>
          <w:tcPr>
            <w:tcW w:w="708" w:type="dxa"/>
          </w:tcPr>
          <w:p w14:paraId="334844BD" w14:textId="5958858B" w:rsidR="00604A66" w:rsidRPr="005E0E9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14:paraId="2328A31A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681C72C" w14:textId="7005A21A" w:rsidR="00446BF4" w:rsidRPr="005E0E96" w:rsidRDefault="00446BF4" w:rsidP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62850D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BC2CBE2" w14:textId="38165086" w:rsidR="00082E1F" w:rsidRPr="005E0E96" w:rsidRDefault="00082E1F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64%)</w:t>
            </w:r>
          </w:p>
        </w:tc>
        <w:tc>
          <w:tcPr>
            <w:tcW w:w="1134" w:type="dxa"/>
          </w:tcPr>
          <w:p w14:paraId="374175F3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2B148255" w14:textId="3DE11F5B" w:rsidR="00AD7D23" w:rsidRPr="005E0E96" w:rsidRDefault="00AD7D23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7%)</w:t>
            </w:r>
          </w:p>
        </w:tc>
        <w:tc>
          <w:tcPr>
            <w:tcW w:w="992" w:type="dxa"/>
          </w:tcPr>
          <w:p w14:paraId="5EAA5169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4CD8B9A4" w14:textId="13AD9F93" w:rsidR="00AD7D23" w:rsidRPr="005E0E96" w:rsidRDefault="00AD7D23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2%)</w:t>
            </w:r>
          </w:p>
        </w:tc>
        <w:tc>
          <w:tcPr>
            <w:tcW w:w="1134" w:type="dxa"/>
          </w:tcPr>
          <w:p w14:paraId="04241F67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31569C59" w14:textId="1B8B0417" w:rsidR="000D3F2C" w:rsidRPr="005E0E96" w:rsidRDefault="000D3F2C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 w:hint="eastAsia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62B8DF04" w14:textId="1141C1AF" w:rsidR="00604A66" w:rsidRPr="005E0E9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65D17" w:rsidRPr="005E0E96" w14:paraId="4DE6034E" w14:textId="77777777" w:rsidTr="00EB72BE">
        <w:tc>
          <w:tcPr>
            <w:tcW w:w="1555" w:type="dxa"/>
          </w:tcPr>
          <w:p w14:paraId="68EDF368" w14:textId="06C8A1DA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708" w:type="dxa"/>
          </w:tcPr>
          <w:p w14:paraId="0B9FD3FF" w14:textId="6630308B" w:rsidR="00604A66" w:rsidRPr="005E0E9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056</w:t>
            </w:r>
          </w:p>
        </w:tc>
        <w:tc>
          <w:tcPr>
            <w:tcW w:w="993" w:type="dxa"/>
          </w:tcPr>
          <w:p w14:paraId="2264BB9C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0D9490BE" w14:textId="64F618FD" w:rsidR="00446BF4" w:rsidRPr="005E0E96" w:rsidRDefault="00446BF4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3.5%)</w:t>
            </w:r>
          </w:p>
        </w:tc>
        <w:tc>
          <w:tcPr>
            <w:tcW w:w="992" w:type="dxa"/>
          </w:tcPr>
          <w:p w14:paraId="18E3B7E1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84</w:t>
            </w:r>
          </w:p>
          <w:p w14:paraId="178177DB" w14:textId="6D3DDA8C" w:rsidR="00082E1F" w:rsidRPr="005E0E96" w:rsidRDefault="00082E1F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4.2%)</w:t>
            </w:r>
          </w:p>
        </w:tc>
        <w:tc>
          <w:tcPr>
            <w:tcW w:w="1134" w:type="dxa"/>
          </w:tcPr>
          <w:p w14:paraId="4F0B3302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48</w:t>
            </w:r>
          </w:p>
          <w:p w14:paraId="5CDFD430" w14:textId="63408B55" w:rsidR="00AD7D23" w:rsidRPr="005E0E96" w:rsidRDefault="00AD7D23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9.8%)</w:t>
            </w:r>
          </w:p>
        </w:tc>
        <w:tc>
          <w:tcPr>
            <w:tcW w:w="992" w:type="dxa"/>
          </w:tcPr>
          <w:p w14:paraId="6022DDA9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589</w:t>
            </w:r>
          </w:p>
          <w:p w14:paraId="11DC2828" w14:textId="0365AE85" w:rsidR="00AD7D23" w:rsidRPr="005E0E96" w:rsidRDefault="00AD7D23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7.9%)</w:t>
            </w:r>
          </w:p>
        </w:tc>
        <w:tc>
          <w:tcPr>
            <w:tcW w:w="1134" w:type="dxa"/>
          </w:tcPr>
          <w:p w14:paraId="6B335B94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604</w:t>
            </w:r>
          </w:p>
          <w:p w14:paraId="45FD3D87" w14:textId="192F7904" w:rsidR="000D3F2C" w:rsidRPr="005E0E96" w:rsidRDefault="000D3F2C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6.3%)</w:t>
            </w:r>
          </w:p>
        </w:tc>
        <w:tc>
          <w:tcPr>
            <w:tcW w:w="1134" w:type="dxa"/>
          </w:tcPr>
          <w:p w14:paraId="30B66247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408</w:t>
            </w:r>
          </w:p>
          <w:p w14:paraId="1F2E4A53" w14:textId="04B33B89" w:rsidR="000D3F2C" w:rsidRPr="005E0E96" w:rsidRDefault="000D3F2C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7.9%)</w:t>
            </w:r>
          </w:p>
        </w:tc>
      </w:tr>
      <w:tr w:rsidR="00E65D17" w:rsidRPr="005E0E96" w14:paraId="5332931E" w14:textId="77777777" w:rsidTr="00EB72BE">
        <w:tc>
          <w:tcPr>
            <w:tcW w:w="1555" w:type="dxa"/>
          </w:tcPr>
          <w:p w14:paraId="52CD9F44" w14:textId="0504B66F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color w:val="000000" w:themeColor="text1"/>
                <w:sz w:val="20"/>
                <w:szCs w:val="20"/>
              </w:rPr>
              <w:t>Lymph node Metastasis</w:t>
            </w:r>
          </w:p>
        </w:tc>
        <w:tc>
          <w:tcPr>
            <w:tcW w:w="708" w:type="dxa"/>
          </w:tcPr>
          <w:p w14:paraId="3563D02A" w14:textId="77777777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5135BAA4" w14:textId="77777777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460830" w14:textId="77777777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B4CE6A" w14:textId="77777777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5F7C18" w14:textId="77777777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287869" w14:textId="77777777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A05039" w14:textId="77777777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5D17" w:rsidRPr="005E0E96" w14:paraId="028FC0D9" w14:textId="77777777" w:rsidTr="00EB72BE">
        <w:tc>
          <w:tcPr>
            <w:tcW w:w="1555" w:type="dxa"/>
          </w:tcPr>
          <w:p w14:paraId="00463F02" w14:textId="20D782B7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8" w:type="dxa"/>
          </w:tcPr>
          <w:p w14:paraId="21EBD6C4" w14:textId="60DB34C6" w:rsidR="00604A66" w:rsidRPr="005E0E9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231</w:t>
            </w:r>
          </w:p>
        </w:tc>
        <w:tc>
          <w:tcPr>
            <w:tcW w:w="993" w:type="dxa"/>
          </w:tcPr>
          <w:p w14:paraId="3AACA80A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6F9AE908" w14:textId="4AE423F7" w:rsidR="00446BF4" w:rsidRPr="005E0E96" w:rsidRDefault="00446BF4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3.5%)</w:t>
            </w:r>
          </w:p>
        </w:tc>
        <w:tc>
          <w:tcPr>
            <w:tcW w:w="992" w:type="dxa"/>
          </w:tcPr>
          <w:p w14:paraId="6B05CA6A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84</w:t>
            </w:r>
          </w:p>
          <w:p w14:paraId="24EAB93D" w14:textId="776B86A1" w:rsidR="00082E1F" w:rsidRPr="005E0E96" w:rsidRDefault="00082E1F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4.2%)</w:t>
            </w:r>
          </w:p>
        </w:tc>
        <w:tc>
          <w:tcPr>
            <w:tcW w:w="1134" w:type="dxa"/>
          </w:tcPr>
          <w:p w14:paraId="0D00779C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37</w:t>
            </w:r>
          </w:p>
          <w:p w14:paraId="5BD13133" w14:textId="776AC143" w:rsidR="00AD7D23" w:rsidRPr="005E0E96" w:rsidRDefault="00AD7D23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7.9%)</w:t>
            </w:r>
          </w:p>
        </w:tc>
        <w:tc>
          <w:tcPr>
            <w:tcW w:w="992" w:type="dxa"/>
          </w:tcPr>
          <w:p w14:paraId="5E5F3F96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631</w:t>
            </w:r>
          </w:p>
          <w:p w14:paraId="03595BC8" w14:textId="5EA3F4C7" w:rsidR="00AD7D23" w:rsidRPr="005E0E96" w:rsidRDefault="00AD7D23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="000D3F2C">
              <w:rPr>
                <w:rFonts w:ascii="Arial" w:hAnsi="Arial" w:cs="Arial"/>
                <w:sz w:val="20"/>
                <w:szCs w:val="20"/>
              </w:rPr>
              <w:t>62%)</w:t>
            </w:r>
          </w:p>
        </w:tc>
        <w:tc>
          <w:tcPr>
            <w:tcW w:w="1134" w:type="dxa"/>
          </w:tcPr>
          <w:p w14:paraId="16B8CE7D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705</w:t>
            </w:r>
          </w:p>
          <w:p w14:paraId="1622AA80" w14:textId="3D4A6ED0" w:rsidR="000D3F2C" w:rsidRPr="005E0E96" w:rsidRDefault="000D3F2C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5.8%)</w:t>
            </w:r>
          </w:p>
        </w:tc>
        <w:tc>
          <w:tcPr>
            <w:tcW w:w="1134" w:type="dxa"/>
          </w:tcPr>
          <w:p w14:paraId="7C6E39D3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451</w:t>
            </w:r>
          </w:p>
          <w:p w14:paraId="4AF3B5BC" w14:textId="49494A1F" w:rsidR="000D3F2C" w:rsidRPr="005E0E96" w:rsidRDefault="000D3F2C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5%)</w:t>
            </w:r>
          </w:p>
        </w:tc>
      </w:tr>
      <w:tr w:rsidR="00E65D17" w:rsidRPr="005E0E96" w14:paraId="5613B066" w14:textId="77777777" w:rsidTr="00EB72BE">
        <w:tc>
          <w:tcPr>
            <w:tcW w:w="1555" w:type="dxa"/>
          </w:tcPr>
          <w:p w14:paraId="5FE5E640" w14:textId="06BE576A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08" w:type="dxa"/>
          </w:tcPr>
          <w:p w14:paraId="11BEFF8B" w14:textId="5736AEE5" w:rsidR="00604A66" w:rsidRPr="005E0E96" w:rsidRDefault="00A81A67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239</w:t>
            </w:r>
          </w:p>
        </w:tc>
        <w:tc>
          <w:tcPr>
            <w:tcW w:w="993" w:type="dxa"/>
          </w:tcPr>
          <w:p w14:paraId="72AD2A6B" w14:textId="77777777" w:rsidR="00604A66" w:rsidRDefault="00A81A67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675E3D41" w14:textId="4395C1F0" w:rsidR="00446BF4" w:rsidRPr="005E0E96" w:rsidRDefault="00446BF4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6.5%)</w:t>
            </w:r>
          </w:p>
        </w:tc>
        <w:tc>
          <w:tcPr>
            <w:tcW w:w="992" w:type="dxa"/>
          </w:tcPr>
          <w:p w14:paraId="45F92D61" w14:textId="77777777" w:rsidR="00604A66" w:rsidRDefault="00A81A67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71</w:t>
            </w:r>
          </w:p>
          <w:p w14:paraId="2560C493" w14:textId="6866C5E9" w:rsidR="00082E1F" w:rsidRPr="005E0E96" w:rsidRDefault="00082E1F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5.8%)</w:t>
            </w:r>
          </w:p>
        </w:tc>
        <w:tc>
          <w:tcPr>
            <w:tcW w:w="1134" w:type="dxa"/>
          </w:tcPr>
          <w:p w14:paraId="6C3D2001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45</w:t>
            </w:r>
          </w:p>
          <w:p w14:paraId="0C620CB4" w14:textId="2F1786C8" w:rsidR="00AD7D23" w:rsidRPr="005E0E96" w:rsidRDefault="00AD7D23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2.1%)</w:t>
            </w:r>
          </w:p>
        </w:tc>
        <w:tc>
          <w:tcPr>
            <w:tcW w:w="992" w:type="dxa"/>
          </w:tcPr>
          <w:p w14:paraId="369127A9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86</w:t>
            </w:r>
          </w:p>
          <w:p w14:paraId="288E0BF1" w14:textId="7E5DC642" w:rsidR="000D3F2C" w:rsidRPr="005E0E96" w:rsidRDefault="000D3F2C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8%)</w:t>
            </w:r>
          </w:p>
        </w:tc>
        <w:tc>
          <w:tcPr>
            <w:tcW w:w="1134" w:type="dxa"/>
          </w:tcPr>
          <w:p w14:paraId="294D3B45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67</w:t>
            </w:r>
          </w:p>
          <w:p w14:paraId="6C6CD904" w14:textId="642F2C3C" w:rsidR="000D3F2C" w:rsidRPr="005E0E96" w:rsidRDefault="000D3F2C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4.2%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08511E4" w14:textId="77777777" w:rsidR="00604A66" w:rsidRDefault="00AA1E9A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50</w:t>
            </w:r>
          </w:p>
          <w:p w14:paraId="26CE5EB3" w14:textId="23C135C1" w:rsidR="000D3F2C" w:rsidRPr="005E0E96" w:rsidRDefault="000D3F2C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5%)</w:t>
            </w:r>
          </w:p>
        </w:tc>
      </w:tr>
      <w:tr w:rsidR="00E65D17" w:rsidRPr="005E0E96" w14:paraId="031871B8" w14:textId="77777777" w:rsidTr="00EB72BE">
        <w:tc>
          <w:tcPr>
            <w:tcW w:w="1555" w:type="dxa"/>
          </w:tcPr>
          <w:p w14:paraId="785770B6" w14:textId="07B0B853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 size</w:t>
            </w:r>
          </w:p>
        </w:tc>
        <w:tc>
          <w:tcPr>
            <w:tcW w:w="708" w:type="dxa"/>
          </w:tcPr>
          <w:p w14:paraId="4D8BE589" w14:textId="77777777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0AF19682" w14:textId="77777777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127B59E" w14:textId="77777777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6F57AD" w14:textId="77777777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834345" w14:textId="77777777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B8631D" w14:textId="77777777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BF4074" w14:textId="77777777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5D17" w:rsidRPr="005E0E96" w14:paraId="12355AE3" w14:textId="77777777" w:rsidTr="00EB72BE">
        <w:tc>
          <w:tcPr>
            <w:tcW w:w="1555" w:type="dxa"/>
          </w:tcPr>
          <w:p w14:paraId="070AE2C2" w14:textId="23EC70D6" w:rsidR="00604A66" w:rsidRPr="005E0E96" w:rsidRDefault="00604A66" w:rsidP="00604A6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≤3cm</w:t>
            </w:r>
          </w:p>
        </w:tc>
        <w:tc>
          <w:tcPr>
            <w:tcW w:w="708" w:type="dxa"/>
          </w:tcPr>
          <w:p w14:paraId="47A9E173" w14:textId="2EE4C82E" w:rsidR="00604A66" w:rsidRPr="005E0E96" w:rsidRDefault="00A81A67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958</w:t>
            </w:r>
          </w:p>
        </w:tc>
        <w:tc>
          <w:tcPr>
            <w:tcW w:w="993" w:type="dxa"/>
          </w:tcPr>
          <w:p w14:paraId="7AF2B4C5" w14:textId="77777777" w:rsidR="00604A66" w:rsidRDefault="00A81A67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5B3AE2BA" w14:textId="3C8B35A5" w:rsidR="00446BF4" w:rsidRPr="005E0E96" w:rsidRDefault="00446BF4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0.2%)</w:t>
            </w:r>
          </w:p>
        </w:tc>
        <w:tc>
          <w:tcPr>
            <w:tcW w:w="992" w:type="dxa"/>
          </w:tcPr>
          <w:p w14:paraId="2C723148" w14:textId="77777777" w:rsidR="00604A66" w:rsidRDefault="00A81A67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7D18CD43" w14:textId="284478A7" w:rsidR="00082E1F" w:rsidRPr="005E0E96" w:rsidRDefault="00082E1F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0%)</w:t>
            </w:r>
          </w:p>
        </w:tc>
        <w:tc>
          <w:tcPr>
            <w:tcW w:w="1134" w:type="dxa"/>
          </w:tcPr>
          <w:p w14:paraId="21E7EBDC" w14:textId="77777777" w:rsidR="00604A66" w:rsidRDefault="00A81A67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53</w:t>
            </w:r>
          </w:p>
          <w:p w14:paraId="3B877F6C" w14:textId="069EC26E" w:rsidR="00AD7D23" w:rsidRPr="005E0E96" w:rsidRDefault="00AD7D23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6.3%)</w:t>
            </w:r>
          </w:p>
        </w:tc>
        <w:tc>
          <w:tcPr>
            <w:tcW w:w="992" w:type="dxa"/>
          </w:tcPr>
          <w:p w14:paraId="02422089" w14:textId="77777777" w:rsidR="00604A66" w:rsidRDefault="00A81A67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00</w:t>
            </w:r>
          </w:p>
          <w:p w14:paraId="58302448" w14:textId="762B11DF" w:rsidR="000D3F2C" w:rsidRPr="005E0E96" w:rsidRDefault="000D3F2C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9.5%)</w:t>
            </w:r>
          </w:p>
        </w:tc>
        <w:tc>
          <w:tcPr>
            <w:tcW w:w="1134" w:type="dxa"/>
          </w:tcPr>
          <w:p w14:paraId="050D31A5" w14:textId="77777777" w:rsidR="00604A66" w:rsidRDefault="00A81A67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90</w:t>
            </w:r>
          </w:p>
          <w:p w14:paraId="49ECB406" w14:textId="050F2923" w:rsidR="000D3F2C" w:rsidRPr="005E0E96" w:rsidRDefault="000D3F2C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7%)</w:t>
            </w:r>
          </w:p>
        </w:tc>
        <w:tc>
          <w:tcPr>
            <w:tcW w:w="1134" w:type="dxa"/>
          </w:tcPr>
          <w:p w14:paraId="5D7D2FC7" w14:textId="77777777" w:rsidR="00604A66" w:rsidRDefault="00A81A67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71</w:t>
            </w:r>
          </w:p>
          <w:p w14:paraId="18C32A2A" w14:textId="0FCCF776" w:rsidR="000D3F2C" w:rsidRPr="005E0E96" w:rsidRDefault="000D3F2C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8.5%)</w:t>
            </w:r>
          </w:p>
        </w:tc>
      </w:tr>
      <w:tr w:rsidR="00E65D17" w:rsidRPr="005E0E96" w14:paraId="4C8E2297" w14:textId="77777777" w:rsidTr="00EB72BE">
        <w:trPr>
          <w:trHeight w:val="214"/>
        </w:trPr>
        <w:tc>
          <w:tcPr>
            <w:tcW w:w="1555" w:type="dxa"/>
          </w:tcPr>
          <w:p w14:paraId="13D40CFC" w14:textId="03D1C989" w:rsidR="00604A66" w:rsidRPr="005E0E96" w:rsidRDefault="00604A66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&gt;3cm</w:t>
            </w:r>
          </w:p>
        </w:tc>
        <w:tc>
          <w:tcPr>
            <w:tcW w:w="708" w:type="dxa"/>
          </w:tcPr>
          <w:p w14:paraId="4902CE74" w14:textId="1DC08900" w:rsidR="00604A66" w:rsidRPr="005E0E96" w:rsidRDefault="00A81A67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841</w:t>
            </w:r>
          </w:p>
        </w:tc>
        <w:tc>
          <w:tcPr>
            <w:tcW w:w="993" w:type="dxa"/>
          </w:tcPr>
          <w:p w14:paraId="4969E35F" w14:textId="77777777" w:rsidR="00604A66" w:rsidRDefault="00A81A67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0BB706BE" w14:textId="251CFE48" w:rsidR="00446BF4" w:rsidRPr="005E0E96" w:rsidRDefault="00446BF4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8.8%)</w:t>
            </w:r>
          </w:p>
        </w:tc>
        <w:tc>
          <w:tcPr>
            <w:tcW w:w="992" w:type="dxa"/>
          </w:tcPr>
          <w:p w14:paraId="47FB0821" w14:textId="77777777" w:rsidR="00604A66" w:rsidRDefault="00A81A67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95</w:t>
            </w:r>
          </w:p>
          <w:p w14:paraId="078A6F42" w14:textId="612280A0" w:rsidR="00082E1F" w:rsidRPr="005E0E96" w:rsidRDefault="00082E1F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1.3%)</w:t>
            </w:r>
          </w:p>
        </w:tc>
        <w:tc>
          <w:tcPr>
            <w:tcW w:w="1134" w:type="dxa"/>
          </w:tcPr>
          <w:p w14:paraId="7066B5C9" w14:textId="77777777" w:rsidR="00604A66" w:rsidRDefault="00A81A67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04</w:t>
            </w:r>
          </w:p>
          <w:p w14:paraId="64DAEE59" w14:textId="57EA2436" w:rsidR="00AD7D23" w:rsidRPr="005E0E96" w:rsidRDefault="00AD7D23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2.2%)</w:t>
            </w:r>
          </w:p>
        </w:tc>
        <w:tc>
          <w:tcPr>
            <w:tcW w:w="992" w:type="dxa"/>
          </w:tcPr>
          <w:p w14:paraId="1CFE3819" w14:textId="77777777" w:rsidR="00604A66" w:rsidRDefault="00A81A67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545</w:t>
            </w:r>
          </w:p>
          <w:p w14:paraId="3DF6AF17" w14:textId="1BE8A2E0" w:rsidR="000D3F2C" w:rsidRPr="005E0E96" w:rsidRDefault="000D3F2C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3.6</w:t>
            </w:r>
            <w:r>
              <w:rPr>
                <w:rFonts w:ascii="Arial" w:hAnsi="Arial" w:cs="Arial" w:hint="eastAsia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2C6CB834" w14:textId="77777777" w:rsidR="00604A66" w:rsidRDefault="00A81A67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588</w:t>
            </w:r>
          </w:p>
          <w:p w14:paraId="3BA7C844" w14:textId="171FC814" w:rsidR="000D3F2C" w:rsidRPr="005E0E96" w:rsidRDefault="000D3F2C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4.9%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6086D64" w14:textId="77777777" w:rsidR="00604A66" w:rsidRDefault="00A81A67" w:rsidP="00604A66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88</w:t>
            </w:r>
          </w:p>
          <w:p w14:paraId="2EBABA69" w14:textId="5778470B" w:rsidR="000D3F2C" w:rsidRPr="005E0E96" w:rsidRDefault="000D3F2C" w:rsidP="00604A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7.9%)</w:t>
            </w:r>
          </w:p>
        </w:tc>
      </w:tr>
      <w:tr w:rsidR="00E65D17" w:rsidRPr="005E0E96" w14:paraId="4D961B42" w14:textId="77777777" w:rsidTr="00EB72BE">
        <w:tc>
          <w:tcPr>
            <w:tcW w:w="1555" w:type="dxa"/>
          </w:tcPr>
          <w:p w14:paraId="711CA5AA" w14:textId="21962C2F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708" w:type="dxa"/>
          </w:tcPr>
          <w:p w14:paraId="730C63B0" w14:textId="2E86E63A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671</w:t>
            </w:r>
          </w:p>
        </w:tc>
        <w:tc>
          <w:tcPr>
            <w:tcW w:w="993" w:type="dxa"/>
          </w:tcPr>
          <w:p w14:paraId="24B3811B" w14:textId="77777777" w:rsidR="00A81A67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3D595DBC" w14:textId="0A641520" w:rsidR="00446BF4" w:rsidRPr="005E0E96" w:rsidRDefault="00446BF4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0.9%)</w:t>
            </w:r>
          </w:p>
        </w:tc>
        <w:tc>
          <w:tcPr>
            <w:tcW w:w="992" w:type="dxa"/>
          </w:tcPr>
          <w:p w14:paraId="005918C8" w14:textId="77777777" w:rsidR="00A81A67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286DC672" w14:textId="5AF86391" w:rsidR="00082E1F" w:rsidRPr="005E0E96" w:rsidRDefault="00082E1F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8.7%)</w:t>
            </w:r>
          </w:p>
        </w:tc>
        <w:tc>
          <w:tcPr>
            <w:tcW w:w="1134" w:type="dxa"/>
          </w:tcPr>
          <w:p w14:paraId="500F06F7" w14:textId="77777777" w:rsidR="00A81A67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25</w:t>
            </w:r>
          </w:p>
          <w:p w14:paraId="1662D264" w14:textId="3553D06B" w:rsidR="00AD7D23" w:rsidRPr="005E0E96" w:rsidRDefault="00AD7D23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1.5%)</w:t>
            </w:r>
          </w:p>
        </w:tc>
        <w:tc>
          <w:tcPr>
            <w:tcW w:w="992" w:type="dxa"/>
          </w:tcPr>
          <w:p w14:paraId="62BC8731" w14:textId="77777777" w:rsidR="00A81A67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72</w:t>
            </w:r>
          </w:p>
          <w:p w14:paraId="682E0B09" w14:textId="1A601C15" w:rsidR="000D3F2C" w:rsidRPr="005E0E96" w:rsidRDefault="000D3F2C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6.9%)</w:t>
            </w:r>
          </w:p>
        </w:tc>
        <w:tc>
          <w:tcPr>
            <w:tcW w:w="1134" w:type="dxa"/>
          </w:tcPr>
          <w:p w14:paraId="1EBF0758" w14:textId="77777777" w:rsidR="00A81A67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94</w:t>
            </w:r>
          </w:p>
          <w:p w14:paraId="496A47C3" w14:textId="113A8D85" w:rsidR="000D3F2C" w:rsidRPr="005E0E96" w:rsidRDefault="000D3F2C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8.1%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B0B8F90" w14:textId="77777777" w:rsidR="00A81A67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42</w:t>
            </w:r>
          </w:p>
          <w:p w14:paraId="0D4FE879" w14:textId="1FBB126B" w:rsidR="000D3F2C" w:rsidRPr="005E0E96" w:rsidRDefault="000D3F2C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3.6%)</w:t>
            </w:r>
          </w:p>
        </w:tc>
      </w:tr>
      <w:tr w:rsidR="00E65D17" w:rsidRPr="005E0E96" w14:paraId="57B1B093" w14:textId="77777777" w:rsidTr="00EB72BE">
        <w:tc>
          <w:tcPr>
            <w:tcW w:w="1555" w:type="dxa"/>
          </w:tcPr>
          <w:p w14:paraId="11612CF6" w14:textId="56CFE552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Regional_nodes_examined</w:t>
            </w:r>
          </w:p>
        </w:tc>
        <w:tc>
          <w:tcPr>
            <w:tcW w:w="708" w:type="dxa"/>
          </w:tcPr>
          <w:p w14:paraId="5806874C" w14:textId="77777777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0D8155B7" w14:textId="77777777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C1FE8F" w14:textId="77777777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4F8CD0" w14:textId="77777777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D9F1BC" w14:textId="77777777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1BA1F9" w14:textId="77777777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219DDB" w14:textId="77777777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5D17" w:rsidRPr="005E0E96" w14:paraId="0A0CF9C1" w14:textId="77777777" w:rsidTr="00EB72BE">
        <w:tc>
          <w:tcPr>
            <w:tcW w:w="1555" w:type="dxa"/>
          </w:tcPr>
          <w:p w14:paraId="26B9E92F" w14:textId="2ED61CAF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45337E13" w14:textId="19760B95" w:rsidR="00A81A67" w:rsidRPr="005E0E96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279</w:t>
            </w:r>
          </w:p>
        </w:tc>
        <w:tc>
          <w:tcPr>
            <w:tcW w:w="993" w:type="dxa"/>
          </w:tcPr>
          <w:p w14:paraId="04D0D5E2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63787C1C" w14:textId="4DFAC338" w:rsidR="00446BF4" w:rsidRPr="005E0E96" w:rsidRDefault="00446BF4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9.5%)</w:t>
            </w:r>
          </w:p>
        </w:tc>
        <w:tc>
          <w:tcPr>
            <w:tcW w:w="992" w:type="dxa"/>
          </w:tcPr>
          <w:p w14:paraId="2582CEF0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92</w:t>
            </w:r>
          </w:p>
          <w:p w14:paraId="203E3CE1" w14:textId="795CD207" w:rsidR="00082E1F" w:rsidRPr="005E0E96" w:rsidRDefault="00082E1F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9.4%)</w:t>
            </w:r>
          </w:p>
        </w:tc>
        <w:tc>
          <w:tcPr>
            <w:tcW w:w="1134" w:type="dxa"/>
          </w:tcPr>
          <w:p w14:paraId="2968F1A4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88</w:t>
            </w:r>
          </w:p>
          <w:p w14:paraId="0EB23D23" w14:textId="3CED57D7" w:rsidR="00AD7D23" w:rsidRPr="005E0E96" w:rsidRDefault="00AD7D23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6.7%)</w:t>
            </w:r>
          </w:p>
        </w:tc>
        <w:tc>
          <w:tcPr>
            <w:tcW w:w="992" w:type="dxa"/>
          </w:tcPr>
          <w:p w14:paraId="5A44364C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616</w:t>
            </w:r>
          </w:p>
          <w:p w14:paraId="66E0206F" w14:textId="7E125EC0" w:rsidR="000D3F2C" w:rsidRPr="005E0E96" w:rsidRDefault="000D3F2C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0.6%)</w:t>
            </w:r>
          </w:p>
        </w:tc>
        <w:tc>
          <w:tcPr>
            <w:tcW w:w="1134" w:type="dxa"/>
          </w:tcPr>
          <w:p w14:paraId="45B204BE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685</w:t>
            </w:r>
          </w:p>
          <w:p w14:paraId="3F492F6C" w14:textId="4AB00024" w:rsidR="000D3F2C" w:rsidRPr="005E0E96" w:rsidRDefault="00EB72BE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3.9%)</w:t>
            </w:r>
          </w:p>
        </w:tc>
        <w:tc>
          <w:tcPr>
            <w:tcW w:w="1134" w:type="dxa"/>
          </w:tcPr>
          <w:p w14:paraId="3A6F7C7B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481</w:t>
            </w:r>
          </w:p>
          <w:p w14:paraId="75AD07B1" w14:textId="69F0316A" w:rsidR="000D3F2C" w:rsidRPr="005E0E96" w:rsidRDefault="000D3F2C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0%)</w:t>
            </w:r>
          </w:p>
        </w:tc>
      </w:tr>
      <w:tr w:rsidR="00E65D17" w:rsidRPr="005E0E96" w14:paraId="46D2B3A2" w14:textId="77777777" w:rsidTr="00EB72BE">
        <w:tc>
          <w:tcPr>
            <w:tcW w:w="1555" w:type="dxa"/>
          </w:tcPr>
          <w:p w14:paraId="42F8251F" w14:textId="1C42285E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&lt;=4</w:t>
            </w:r>
          </w:p>
        </w:tc>
        <w:tc>
          <w:tcPr>
            <w:tcW w:w="708" w:type="dxa"/>
          </w:tcPr>
          <w:p w14:paraId="44B4E157" w14:textId="6AB2B144" w:rsidR="00A81A67" w:rsidRPr="005E0E96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993" w:type="dxa"/>
          </w:tcPr>
          <w:p w14:paraId="439B3725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6A35A098" w14:textId="6D4E888A" w:rsidR="00446BF4" w:rsidRPr="005E0E96" w:rsidRDefault="00446BF4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.6%)</w:t>
            </w:r>
          </w:p>
        </w:tc>
        <w:tc>
          <w:tcPr>
            <w:tcW w:w="992" w:type="dxa"/>
          </w:tcPr>
          <w:p w14:paraId="21FAE85E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265EC6D4" w14:textId="7C9D21C0" w:rsidR="00082E1F" w:rsidRPr="005E0E96" w:rsidRDefault="00082E1F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9.5%)</w:t>
            </w:r>
          </w:p>
        </w:tc>
        <w:tc>
          <w:tcPr>
            <w:tcW w:w="1134" w:type="dxa"/>
          </w:tcPr>
          <w:p w14:paraId="21A248FF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4</w:t>
            </w:r>
          </w:p>
          <w:p w14:paraId="1CFE842A" w14:textId="2E7254D8" w:rsidR="00AD7D23" w:rsidRPr="005E0E96" w:rsidRDefault="00AD7D23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.8%)</w:t>
            </w:r>
          </w:p>
        </w:tc>
        <w:tc>
          <w:tcPr>
            <w:tcW w:w="992" w:type="dxa"/>
          </w:tcPr>
          <w:p w14:paraId="5956EE01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71</w:t>
            </w:r>
          </w:p>
          <w:p w14:paraId="6B210E3B" w14:textId="60EFCA94" w:rsidR="000D3F2C" w:rsidRPr="005E0E96" w:rsidRDefault="000D3F2C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%)</w:t>
            </w:r>
          </w:p>
        </w:tc>
        <w:tc>
          <w:tcPr>
            <w:tcW w:w="1134" w:type="dxa"/>
          </w:tcPr>
          <w:p w14:paraId="49213871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79</w:t>
            </w:r>
          </w:p>
          <w:p w14:paraId="6E2BD881" w14:textId="6818829C" w:rsidR="00EB72BE" w:rsidRPr="005E0E96" w:rsidRDefault="00EB72BE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.4</w:t>
            </w:r>
            <w:r>
              <w:rPr>
                <w:rFonts w:ascii="Arial" w:hAnsi="Arial" w:cs="Arial" w:hint="eastAsia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4D29BF7B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231DBC6F" w14:textId="067CB02B" w:rsidR="000D3F2C" w:rsidRPr="005E0E96" w:rsidRDefault="000D3F2C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.5%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</w:tr>
      <w:tr w:rsidR="00E65D17" w:rsidRPr="005E0E96" w14:paraId="6C36B299" w14:textId="77777777" w:rsidTr="00EB72BE">
        <w:tc>
          <w:tcPr>
            <w:tcW w:w="1555" w:type="dxa"/>
          </w:tcPr>
          <w:p w14:paraId="6A5E4E95" w14:textId="096E80B6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&gt;4</w:t>
            </w:r>
          </w:p>
        </w:tc>
        <w:tc>
          <w:tcPr>
            <w:tcW w:w="708" w:type="dxa"/>
          </w:tcPr>
          <w:p w14:paraId="3EF98DDC" w14:textId="31A84001" w:rsidR="00A81A67" w:rsidRPr="005E0E96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760</w:t>
            </w:r>
          </w:p>
        </w:tc>
        <w:tc>
          <w:tcPr>
            <w:tcW w:w="993" w:type="dxa"/>
          </w:tcPr>
          <w:p w14:paraId="636562FF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06C401B3" w14:textId="3CA7FBA8" w:rsidR="00446BF4" w:rsidRPr="005E0E96" w:rsidRDefault="00446BF4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2.6%)</w:t>
            </w:r>
          </w:p>
        </w:tc>
        <w:tc>
          <w:tcPr>
            <w:tcW w:w="992" w:type="dxa"/>
          </w:tcPr>
          <w:p w14:paraId="37D5D7F6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3</w:t>
            </w:r>
          </w:p>
          <w:p w14:paraId="2881DC29" w14:textId="5E70CE8D" w:rsidR="00082E1F" w:rsidRPr="005E0E96" w:rsidRDefault="00082E1F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6.7%)</w:t>
            </w:r>
          </w:p>
        </w:tc>
        <w:tc>
          <w:tcPr>
            <w:tcW w:w="1134" w:type="dxa"/>
          </w:tcPr>
          <w:p w14:paraId="3C30B949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26</w:t>
            </w:r>
          </w:p>
          <w:p w14:paraId="18E7EA36" w14:textId="5F5DBDCA" w:rsidR="00AD7D23" w:rsidRPr="005E0E96" w:rsidRDefault="00AD7D23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1.6%)</w:t>
            </w:r>
          </w:p>
        </w:tc>
        <w:tc>
          <w:tcPr>
            <w:tcW w:w="992" w:type="dxa"/>
          </w:tcPr>
          <w:p w14:paraId="05D61F65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56</w:t>
            </w:r>
          </w:p>
          <w:p w14:paraId="1410E0E1" w14:textId="404439A9" w:rsidR="000D3F2C" w:rsidRPr="005E0E96" w:rsidRDefault="000D3F2C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5.2%)</w:t>
            </w:r>
          </w:p>
        </w:tc>
        <w:tc>
          <w:tcPr>
            <w:tcW w:w="1134" w:type="dxa"/>
          </w:tcPr>
          <w:p w14:paraId="0AE53E0D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51</w:t>
            </w:r>
          </w:p>
          <w:p w14:paraId="668FC13F" w14:textId="3D4037E9" w:rsidR="000D3F2C" w:rsidRPr="005E0E96" w:rsidRDefault="000D3F2C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="00EB72BE">
              <w:rPr>
                <w:rFonts w:ascii="Arial" w:hAnsi="Arial" w:cs="Arial"/>
                <w:sz w:val="20"/>
                <w:szCs w:val="20"/>
              </w:rPr>
              <w:t>23.4%)</w:t>
            </w:r>
          </w:p>
        </w:tc>
        <w:tc>
          <w:tcPr>
            <w:tcW w:w="1134" w:type="dxa"/>
          </w:tcPr>
          <w:p w14:paraId="3C50E92A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80</w:t>
            </w:r>
          </w:p>
          <w:p w14:paraId="33F57FDB" w14:textId="4DCE164F" w:rsidR="000D3F2C" w:rsidRPr="005E0E96" w:rsidRDefault="000D3F2C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.3%)</w:t>
            </w:r>
          </w:p>
        </w:tc>
      </w:tr>
      <w:tr w:rsidR="00E65D17" w:rsidRPr="005E0E96" w14:paraId="57CEF179" w14:textId="77777777" w:rsidTr="00EB72BE">
        <w:tc>
          <w:tcPr>
            <w:tcW w:w="1555" w:type="dxa"/>
          </w:tcPr>
          <w:p w14:paraId="0B7BD062" w14:textId="56F4DCE8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708" w:type="dxa"/>
          </w:tcPr>
          <w:p w14:paraId="27F5E9CA" w14:textId="3F7DA590" w:rsidR="00A81A67" w:rsidRPr="005E0E96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993" w:type="dxa"/>
          </w:tcPr>
          <w:p w14:paraId="151683F1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2016A7FA" w14:textId="7F2FF171" w:rsidR="00446BF4" w:rsidRPr="005E0E96" w:rsidRDefault="00446BF4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4%)</w:t>
            </w:r>
          </w:p>
        </w:tc>
        <w:tc>
          <w:tcPr>
            <w:tcW w:w="992" w:type="dxa"/>
          </w:tcPr>
          <w:p w14:paraId="50F4A635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2036E123" w14:textId="401005C9" w:rsidR="00082E1F" w:rsidRPr="005E0E96" w:rsidRDefault="00082E1F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.3%)</w:t>
            </w:r>
          </w:p>
        </w:tc>
        <w:tc>
          <w:tcPr>
            <w:tcW w:w="1134" w:type="dxa"/>
          </w:tcPr>
          <w:p w14:paraId="7A6D4E01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7467C1D8" w14:textId="2DE1BB85" w:rsidR="00AD7D23" w:rsidRPr="005E0E96" w:rsidRDefault="00AD7D23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.8%)</w:t>
            </w:r>
          </w:p>
        </w:tc>
        <w:tc>
          <w:tcPr>
            <w:tcW w:w="992" w:type="dxa"/>
          </w:tcPr>
          <w:p w14:paraId="7B314185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42</w:t>
            </w:r>
          </w:p>
          <w:p w14:paraId="4B847C45" w14:textId="3BD147C8" w:rsidR="000D3F2C" w:rsidRPr="005E0E96" w:rsidRDefault="000D3F2C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.1%)</w:t>
            </w:r>
          </w:p>
        </w:tc>
        <w:tc>
          <w:tcPr>
            <w:tcW w:w="1134" w:type="dxa"/>
          </w:tcPr>
          <w:p w14:paraId="5C7E643F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6</w:t>
            </w:r>
          </w:p>
          <w:p w14:paraId="34A04633" w14:textId="5F91B2B3" w:rsidR="00EB72BE" w:rsidRPr="005E0E96" w:rsidRDefault="00EB72BE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.4%)</w:t>
            </w:r>
          </w:p>
        </w:tc>
        <w:tc>
          <w:tcPr>
            <w:tcW w:w="1134" w:type="dxa"/>
          </w:tcPr>
          <w:p w14:paraId="45634900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03B1D1EC" w14:textId="57133705" w:rsidR="000D3F2C" w:rsidRPr="005E0E96" w:rsidRDefault="000D3F2C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.2%)</w:t>
            </w:r>
          </w:p>
        </w:tc>
      </w:tr>
      <w:tr w:rsidR="00E65D17" w:rsidRPr="005E0E96" w14:paraId="2BC44CE1" w14:textId="77777777" w:rsidTr="00EB72BE">
        <w:tc>
          <w:tcPr>
            <w:tcW w:w="1555" w:type="dxa"/>
          </w:tcPr>
          <w:p w14:paraId="7AB52D7F" w14:textId="24C61AD9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Primary site</w:t>
            </w:r>
          </w:p>
        </w:tc>
        <w:tc>
          <w:tcPr>
            <w:tcW w:w="708" w:type="dxa"/>
          </w:tcPr>
          <w:p w14:paraId="139F67B6" w14:textId="77777777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655A6D48" w14:textId="77777777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91F5DE3" w14:textId="77777777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61BB89" w14:textId="77777777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644A16" w14:textId="77777777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7B2D98" w14:textId="77777777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99106F2" w14:textId="77777777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5D17" w:rsidRPr="005E0E96" w14:paraId="583C613A" w14:textId="77777777" w:rsidTr="00EB72BE">
        <w:tc>
          <w:tcPr>
            <w:tcW w:w="1555" w:type="dxa"/>
          </w:tcPr>
          <w:p w14:paraId="61A8C716" w14:textId="1F6AC464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Head</w:t>
            </w:r>
          </w:p>
        </w:tc>
        <w:tc>
          <w:tcPr>
            <w:tcW w:w="708" w:type="dxa"/>
          </w:tcPr>
          <w:p w14:paraId="22EA8D02" w14:textId="7A9A7F8D" w:rsidR="00A81A67" w:rsidRPr="005E0E96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635</w:t>
            </w:r>
          </w:p>
        </w:tc>
        <w:tc>
          <w:tcPr>
            <w:tcW w:w="993" w:type="dxa"/>
          </w:tcPr>
          <w:p w14:paraId="3F34C8BF" w14:textId="670620ED" w:rsidR="00446BF4" w:rsidRDefault="00655DFA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1B303C6D" w14:textId="07BFF25A" w:rsidR="00446BF4" w:rsidRPr="005E0E96" w:rsidRDefault="00446BF4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1.9%)</w:t>
            </w:r>
          </w:p>
        </w:tc>
        <w:tc>
          <w:tcPr>
            <w:tcW w:w="992" w:type="dxa"/>
          </w:tcPr>
          <w:p w14:paraId="7FEBD1F1" w14:textId="77777777" w:rsidR="00A81A67" w:rsidRDefault="00655DFA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72</w:t>
            </w:r>
          </w:p>
          <w:p w14:paraId="248AEC01" w14:textId="5DA809E6" w:rsidR="00082E1F" w:rsidRPr="005E0E96" w:rsidRDefault="00082E1F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6.5%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1787EF0" w14:textId="77777777" w:rsidR="00A81A67" w:rsidRDefault="00655DFA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36</w:t>
            </w:r>
          </w:p>
          <w:p w14:paraId="008CA401" w14:textId="0C9A9432" w:rsidR="00AD7D23" w:rsidRPr="005E0E96" w:rsidRDefault="00AD7D23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0.5%)</w:t>
            </w:r>
          </w:p>
        </w:tc>
        <w:tc>
          <w:tcPr>
            <w:tcW w:w="992" w:type="dxa"/>
          </w:tcPr>
          <w:p w14:paraId="45EC4A70" w14:textId="77777777" w:rsidR="00A81A67" w:rsidRDefault="00655DFA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495</w:t>
            </w:r>
          </w:p>
          <w:p w14:paraId="2E7C7256" w14:textId="5BAA0339" w:rsidR="000D3F2C" w:rsidRPr="005E0E96" w:rsidRDefault="000D3F2C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8.7%)</w:t>
            </w:r>
          </w:p>
        </w:tc>
        <w:tc>
          <w:tcPr>
            <w:tcW w:w="1134" w:type="dxa"/>
          </w:tcPr>
          <w:p w14:paraId="38770317" w14:textId="77777777" w:rsidR="00A81A67" w:rsidRDefault="00655DFA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541</w:t>
            </w:r>
          </w:p>
          <w:p w14:paraId="773B1B04" w14:textId="19F93140" w:rsidR="00EB72BE" w:rsidRPr="005E0E96" w:rsidRDefault="00EB72BE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0.5%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B34A9A3" w14:textId="77777777" w:rsidR="00A81A67" w:rsidRDefault="00655DFA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73</w:t>
            </w:r>
          </w:p>
          <w:p w14:paraId="318862A0" w14:textId="18ACE9F9" w:rsidR="00EB72BE" w:rsidRPr="005E0E96" w:rsidRDefault="00EB72BE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5.4%)</w:t>
            </w:r>
          </w:p>
        </w:tc>
      </w:tr>
      <w:tr w:rsidR="00E65D17" w:rsidRPr="005E0E96" w14:paraId="3AF5B52D" w14:textId="77777777" w:rsidTr="00EB72BE">
        <w:tc>
          <w:tcPr>
            <w:tcW w:w="1555" w:type="dxa"/>
          </w:tcPr>
          <w:p w14:paraId="3D5F9EF9" w14:textId="7F345549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Body</w:t>
            </w:r>
          </w:p>
        </w:tc>
        <w:tc>
          <w:tcPr>
            <w:tcW w:w="708" w:type="dxa"/>
          </w:tcPr>
          <w:p w14:paraId="18628702" w14:textId="347C2F95" w:rsidR="00A81A67" w:rsidRPr="005E0E96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462</w:t>
            </w:r>
          </w:p>
        </w:tc>
        <w:tc>
          <w:tcPr>
            <w:tcW w:w="993" w:type="dxa"/>
          </w:tcPr>
          <w:p w14:paraId="517AFC8C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16E21552" w14:textId="34AC5E7B" w:rsidR="00446BF4" w:rsidRPr="005E0E96" w:rsidRDefault="00446BF4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%)</w:t>
            </w:r>
          </w:p>
        </w:tc>
        <w:tc>
          <w:tcPr>
            <w:tcW w:w="992" w:type="dxa"/>
          </w:tcPr>
          <w:p w14:paraId="12AA9E3A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7A58AA1A" w14:textId="4755E73E" w:rsidR="00082E1F" w:rsidRPr="005E0E96" w:rsidRDefault="00082E1F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8.7%)</w:t>
            </w:r>
          </w:p>
        </w:tc>
        <w:tc>
          <w:tcPr>
            <w:tcW w:w="1134" w:type="dxa"/>
          </w:tcPr>
          <w:p w14:paraId="63493064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78</w:t>
            </w:r>
          </w:p>
          <w:p w14:paraId="368293F1" w14:textId="7E525465" w:rsidR="00AD7D23" w:rsidRPr="005E0E96" w:rsidRDefault="00AD7D23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3.4%)</w:t>
            </w:r>
          </w:p>
        </w:tc>
        <w:tc>
          <w:tcPr>
            <w:tcW w:w="992" w:type="dxa"/>
          </w:tcPr>
          <w:p w14:paraId="59A8ED90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40</w:t>
            </w:r>
          </w:p>
          <w:p w14:paraId="4A725EFD" w14:textId="47FD89A3" w:rsidR="000D3F2C" w:rsidRPr="005E0E96" w:rsidRDefault="000D3F2C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3.8%)</w:t>
            </w:r>
          </w:p>
        </w:tc>
        <w:tc>
          <w:tcPr>
            <w:tcW w:w="1134" w:type="dxa"/>
          </w:tcPr>
          <w:p w14:paraId="30793091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31</w:t>
            </w:r>
          </w:p>
          <w:p w14:paraId="20B2F2F8" w14:textId="4C1AE906" w:rsidR="00EB72BE" w:rsidRPr="005E0E96" w:rsidRDefault="00EB72BE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2.2%)</w:t>
            </w:r>
          </w:p>
        </w:tc>
        <w:tc>
          <w:tcPr>
            <w:tcW w:w="1134" w:type="dxa"/>
          </w:tcPr>
          <w:p w14:paraId="21DC6C78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81</w:t>
            </w:r>
          </w:p>
          <w:p w14:paraId="0C1FCC85" w14:textId="592F474A" w:rsidR="00EB72BE" w:rsidRPr="005E0E96" w:rsidRDefault="00EB72BE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3.5</w:t>
            </w:r>
            <w:r>
              <w:rPr>
                <w:rFonts w:ascii="Arial" w:hAnsi="Arial" w:cs="Arial" w:hint="eastAsia"/>
                <w:sz w:val="20"/>
                <w:szCs w:val="20"/>
              </w:rPr>
              <w:t>%)</w:t>
            </w:r>
          </w:p>
        </w:tc>
      </w:tr>
      <w:tr w:rsidR="00E65D17" w:rsidRPr="005E0E96" w14:paraId="5F276E73" w14:textId="77777777" w:rsidTr="00EB72BE">
        <w:tc>
          <w:tcPr>
            <w:tcW w:w="1555" w:type="dxa"/>
          </w:tcPr>
          <w:p w14:paraId="26F8B80E" w14:textId="06C513B6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Tail</w:t>
            </w:r>
          </w:p>
        </w:tc>
        <w:tc>
          <w:tcPr>
            <w:tcW w:w="708" w:type="dxa"/>
          </w:tcPr>
          <w:p w14:paraId="2EB9A743" w14:textId="637859AE" w:rsidR="00A81A67" w:rsidRPr="005E0E96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537</w:t>
            </w:r>
          </w:p>
        </w:tc>
        <w:tc>
          <w:tcPr>
            <w:tcW w:w="993" w:type="dxa"/>
          </w:tcPr>
          <w:p w14:paraId="470C8A1D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23527555" w14:textId="340A6F1C" w:rsidR="00446BF4" w:rsidRPr="005E0E96" w:rsidRDefault="00446BF4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6%)</w:t>
            </w:r>
          </w:p>
        </w:tc>
        <w:tc>
          <w:tcPr>
            <w:tcW w:w="992" w:type="dxa"/>
          </w:tcPr>
          <w:p w14:paraId="1BD41D17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2D6BF600" w14:textId="6BE17487" w:rsidR="00082E1F" w:rsidRPr="005E0E96" w:rsidRDefault="00082E1F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4.2%)</w:t>
            </w:r>
          </w:p>
        </w:tc>
        <w:tc>
          <w:tcPr>
            <w:tcW w:w="1134" w:type="dxa"/>
          </w:tcPr>
          <w:p w14:paraId="43637937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06</w:t>
            </w:r>
          </w:p>
          <w:p w14:paraId="21C939B7" w14:textId="74B42C4E" w:rsidR="00AD7D23" w:rsidRPr="005E0E96" w:rsidRDefault="00AD7D23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8.2%)</w:t>
            </w:r>
          </w:p>
        </w:tc>
        <w:tc>
          <w:tcPr>
            <w:tcW w:w="992" w:type="dxa"/>
          </w:tcPr>
          <w:p w14:paraId="6B3F67EB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54</w:t>
            </w:r>
          </w:p>
          <w:p w14:paraId="3FB7E18B" w14:textId="0D9E576E" w:rsidR="000D3F2C" w:rsidRPr="005E0E96" w:rsidRDefault="000D3F2C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5.1%)</w:t>
            </w:r>
          </w:p>
        </w:tc>
        <w:tc>
          <w:tcPr>
            <w:tcW w:w="1134" w:type="dxa"/>
          </w:tcPr>
          <w:p w14:paraId="6F33C82D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62</w:t>
            </w:r>
          </w:p>
          <w:p w14:paraId="0C5476F4" w14:textId="5A513B5A" w:rsidR="00EB72BE" w:rsidRPr="005E0E96" w:rsidRDefault="00EB72BE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5.11%)</w:t>
            </w:r>
          </w:p>
        </w:tc>
        <w:tc>
          <w:tcPr>
            <w:tcW w:w="1134" w:type="dxa"/>
          </w:tcPr>
          <w:p w14:paraId="7277027A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82</w:t>
            </w:r>
          </w:p>
          <w:p w14:paraId="1F641FDF" w14:textId="0710B711" w:rsidR="00EB72BE" w:rsidRPr="005E0E96" w:rsidRDefault="00EB72BE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3.6%)</w:t>
            </w:r>
          </w:p>
        </w:tc>
      </w:tr>
      <w:tr w:rsidR="00E65D17" w:rsidRPr="005E0E96" w14:paraId="365F9C8F" w14:textId="77777777" w:rsidTr="00EB72BE">
        <w:tc>
          <w:tcPr>
            <w:tcW w:w="1555" w:type="dxa"/>
          </w:tcPr>
          <w:p w14:paraId="003F143F" w14:textId="0D05DF56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Pancreatic duct</w:t>
            </w:r>
          </w:p>
        </w:tc>
        <w:tc>
          <w:tcPr>
            <w:tcW w:w="708" w:type="dxa"/>
          </w:tcPr>
          <w:p w14:paraId="0EF8752E" w14:textId="39E4738B" w:rsidR="00A81A67" w:rsidRPr="005E0E96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93" w:type="dxa"/>
          </w:tcPr>
          <w:p w14:paraId="7F556EF9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CB41357" w14:textId="471B59EB" w:rsidR="00446BF4" w:rsidRPr="005E0E96" w:rsidRDefault="00446BF4" w:rsidP="00A81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1E0A578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5356F090" w14:textId="616347CA" w:rsidR="00082E1F" w:rsidRPr="005E0E96" w:rsidRDefault="00082E1F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7</w:t>
            </w:r>
            <w:r>
              <w:rPr>
                <w:rFonts w:ascii="Arial" w:hAnsi="Arial" w:cs="Arial" w:hint="eastAsia"/>
                <w:sz w:val="20"/>
                <w:szCs w:val="20"/>
              </w:rPr>
              <w:t>%</w:t>
            </w:r>
            <w:r>
              <w:rPr>
                <w:rFonts w:ascii="Arial" w:hAnsi="Arial" w:cs="Arial" w:hint="eastAsia"/>
                <w:sz w:val="20"/>
                <w:szCs w:val="20"/>
              </w:rPr>
              <w:t>）</w:t>
            </w:r>
          </w:p>
        </w:tc>
        <w:tc>
          <w:tcPr>
            <w:tcW w:w="1134" w:type="dxa"/>
          </w:tcPr>
          <w:p w14:paraId="132CA9EC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4957AF63" w14:textId="60293241" w:rsidR="00AD7D23" w:rsidRPr="005E0E96" w:rsidRDefault="00AD7D23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9%)</w:t>
            </w:r>
          </w:p>
        </w:tc>
        <w:tc>
          <w:tcPr>
            <w:tcW w:w="992" w:type="dxa"/>
          </w:tcPr>
          <w:p w14:paraId="48D7AC86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43F03218" w14:textId="7F50C913" w:rsidR="000D3F2C" w:rsidRPr="005E0E96" w:rsidRDefault="000D3F2C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2%)</w:t>
            </w:r>
          </w:p>
        </w:tc>
        <w:tc>
          <w:tcPr>
            <w:tcW w:w="1134" w:type="dxa"/>
          </w:tcPr>
          <w:p w14:paraId="46CC67E9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70BEA758" w14:textId="43348FC8" w:rsidR="00EB72BE" w:rsidRPr="005E0E96" w:rsidRDefault="00EB72BE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1%)</w:t>
            </w:r>
          </w:p>
        </w:tc>
        <w:tc>
          <w:tcPr>
            <w:tcW w:w="1134" w:type="dxa"/>
          </w:tcPr>
          <w:p w14:paraId="2443C412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5D26D8FF" w14:textId="5EF310D0" w:rsidR="00EB72BE" w:rsidRPr="005E0E96" w:rsidRDefault="00EB72BE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8%)</w:t>
            </w:r>
          </w:p>
        </w:tc>
      </w:tr>
      <w:tr w:rsidR="00E65D17" w:rsidRPr="005E0E96" w14:paraId="302EC568" w14:textId="77777777" w:rsidTr="00EB72BE">
        <w:tc>
          <w:tcPr>
            <w:tcW w:w="1555" w:type="dxa"/>
          </w:tcPr>
          <w:p w14:paraId="208F40AC" w14:textId="0D57F2C3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Overlapping lesion/NOS</w:t>
            </w:r>
          </w:p>
        </w:tc>
        <w:tc>
          <w:tcPr>
            <w:tcW w:w="708" w:type="dxa"/>
          </w:tcPr>
          <w:p w14:paraId="32B0DBC1" w14:textId="605D2B7F" w:rsidR="00A81A67" w:rsidRPr="005E0E96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789</w:t>
            </w:r>
          </w:p>
        </w:tc>
        <w:tc>
          <w:tcPr>
            <w:tcW w:w="993" w:type="dxa"/>
          </w:tcPr>
          <w:p w14:paraId="58561155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45EB49B7" w14:textId="02584F04" w:rsidR="00446BF4" w:rsidRPr="005E0E96" w:rsidRDefault="00446BF4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5.7%)</w:t>
            </w:r>
          </w:p>
        </w:tc>
        <w:tc>
          <w:tcPr>
            <w:tcW w:w="992" w:type="dxa"/>
          </w:tcPr>
          <w:p w14:paraId="5E97C651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6E77B9B5" w14:textId="558CC722" w:rsidR="00082E1F" w:rsidRPr="005E0E96" w:rsidRDefault="00082E1F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9.4%0</w:t>
            </w:r>
          </w:p>
        </w:tc>
        <w:tc>
          <w:tcPr>
            <w:tcW w:w="1134" w:type="dxa"/>
          </w:tcPr>
          <w:p w14:paraId="07CB109D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51</w:t>
            </w:r>
          </w:p>
          <w:p w14:paraId="021C58DB" w14:textId="7C86D209" w:rsidR="00AD7D23" w:rsidRPr="005E0E96" w:rsidRDefault="00AD7D23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5.9%)</w:t>
            </w:r>
          </w:p>
        </w:tc>
        <w:tc>
          <w:tcPr>
            <w:tcW w:w="992" w:type="dxa"/>
          </w:tcPr>
          <w:p w14:paraId="58D92637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16</w:t>
            </w:r>
          </w:p>
          <w:p w14:paraId="14898607" w14:textId="1BF6FBE7" w:rsidR="000D3F2C" w:rsidRPr="005E0E96" w:rsidRDefault="000D3F2C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1.2%)</w:t>
            </w:r>
          </w:p>
        </w:tc>
        <w:tc>
          <w:tcPr>
            <w:tcW w:w="1134" w:type="dxa"/>
          </w:tcPr>
          <w:p w14:paraId="168C3801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27</w:t>
            </w:r>
          </w:p>
          <w:p w14:paraId="7AE7846C" w14:textId="08A8F2B2" w:rsidR="00EB72BE" w:rsidRPr="005E0E96" w:rsidRDefault="00EB72BE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1.2%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35DD65D" w14:textId="77777777" w:rsidR="00A81A67" w:rsidRDefault="0046772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54</w:t>
            </w:r>
          </w:p>
          <w:p w14:paraId="1ED017D3" w14:textId="7A7A16E2" w:rsidR="00EB72BE" w:rsidRPr="005E0E96" w:rsidRDefault="00EB72BE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5.6%)</w:t>
            </w:r>
          </w:p>
        </w:tc>
      </w:tr>
      <w:tr w:rsidR="00E65D17" w:rsidRPr="005E0E96" w14:paraId="57FABFD1" w14:textId="77777777" w:rsidTr="00EB72BE">
        <w:tc>
          <w:tcPr>
            <w:tcW w:w="1555" w:type="dxa"/>
          </w:tcPr>
          <w:p w14:paraId="4A42AA36" w14:textId="499D8CE4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T stage</w:t>
            </w:r>
          </w:p>
        </w:tc>
        <w:tc>
          <w:tcPr>
            <w:tcW w:w="708" w:type="dxa"/>
          </w:tcPr>
          <w:p w14:paraId="7A88B09B" w14:textId="77777777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68EC2617" w14:textId="77777777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7E1CE4" w14:textId="77777777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273D2D" w14:textId="77777777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62EC32" w14:textId="77777777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0C15F4" w14:textId="77777777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B2F8AC" w14:textId="77777777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5D17" w:rsidRPr="005E0E96" w14:paraId="2A05B3D3" w14:textId="77777777" w:rsidTr="00EB72BE">
        <w:tc>
          <w:tcPr>
            <w:tcW w:w="1555" w:type="dxa"/>
          </w:tcPr>
          <w:p w14:paraId="05C672A6" w14:textId="78C8EEB9" w:rsidR="00A81A67" w:rsidRPr="005E0E96" w:rsidRDefault="00F763D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T1</w:t>
            </w:r>
          </w:p>
        </w:tc>
        <w:tc>
          <w:tcPr>
            <w:tcW w:w="708" w:type="dxa"/>
          </w:tcPr>
          <w:p w14:paraId="2928F3D1" w14:textId="0F43C8A2" w:rsidR="00A81A67" w:rsidRPr="005E0E96" w:rsidRDefault="00F763D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993" w:type="dxa"/>
          </w:tcPr>
          <w:p w14:paraId="12D0108F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231E6488" w14:textId="74E44BCA" w:rsidR="00446BF4" w:rsidRPr="005E0E96" w:rsidRDefault="00446BF4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1.6%)</w:t>
            </w:r>
          </w:p>
        </w:tc>
        <w:tc>
          <w:tcPr>
            <w:tcW w:w="992" w:type="dxa"/>
          </w:tcPr>
          <w:p w14:paraId="2D44456A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60037372" w14:textId="1C16B2C5" w:rsidR="00446BF4" w:rsidRPr="005E0E96" w:rsidRDefault="00082E1F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6.3%)</w:t>
            </w:r>
          </w:p>
        </w:tc>
        <w:tc>
          <w:tcPr>
            <w:tcW w:w="1134" w:type="dxa"/>
          </w:tcPr>
          <w:p w14:paraId="0A065206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3</w:t>
            </w:r>
          </w:p>
          <w:p w14:paraId="7F70C589" w14:textId="107B643D" w:rsidR="00AD7D23" w:rsidRPr="005E0E96" w:rsidRDefault="00AD7D23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.7%)</w:t>
            </w:r>
          </w:p>
        </w:tc>
        <w:tc>
          <w:tcPr>
            <w:tcW w:w="992" w:type="dxa"/>
          </w:tcPr>
          <w:p w14:paraId="16BCAFA1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92</w:t>
            </w:r>
          </w:p>
          <w:p w14:paraId="245712E8" w14:textId="4A17DE76" w:rsidR="000D3F2C" w:rsidRPr="005E0E96" w:rsidRDefault="000D3F2C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.%)</w:t>
            </w:r>
          </w:p>
        </w:tc>
        <w:tc>
          <w:tcPr>
            <w:tcW w:w="1134" w:type="dxa"/>
          </w:tcPr>
          <w:p w14:paraId="48EBBB1B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78</w:t>
            </w:r>
          </w:p>
          <w:p w14:paraId="3B7D04C1" w14:textId="35713DE4" w:rsidR="00EB72BE" w:rsidRPr="005E0E96" w:rsidRDefault="00EB72BE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.3%)</w:t>
            </w:r>
          </w:p>
        </w:tc>
        <w:tc>
          <w:tcPr>
            <w:tcW w:w="1134" w:type="dxa"/>
          </w:tcPr>
          <w:p w14:paraId="25FF8901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49</w:t>
            </w:r>
          </w:p>
          <w:p w14:paraId="462C3BFA" w14:textId="4D28F13E" w:rsidR="00EB72BE" w:rsidRPr="005E0E96" w:rsidRDefault="00EB72BE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.6%)</w:t>
            </w:r>
          </w:p>
        </w:tc>
      </w:tr>
      <w:tr w:rsidR="00E65D17" w:rsidRPr="005E0E96" w14:paraId="0D1D721F" w14:textId="77777777" w:rsidTr="00EB72BE">
        <w:tc>
          <w:tcPr>
            <w:tcW w:w="1555" w:type="dxa"/>
          </w:tcPr>
          <w:p w14:paraId="6DB41AA3" w14:textId="3DAFD804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T2</w:t>
            </w:r>
          </w:p>
        </w:tc>
        <w:tc>
          <w:tcPr>
            <w:tcW w:w="708" w:type="dxa"/>
          </w:tcPr>
          <w:p w14:paraId="316ECE56" w14:textId="1F18FF85" w:rsidR="00A81A67" w:rsidRPr="005E0E96" w:rsidRDefault="0009769F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766</w:t>
            </w:r>
          </w:p>
        </w:tc>
        <w:tc>
          <w:tcPr>
            <w:tcW w:w="993" w:type="dxa"/>
          </w:tcPr>
          <w:p w14:paraId="58B552D9" w14:textId="196AFC77" w:rsidR="00A81A67" w:rsidRDefault="00446BF4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02EE7B1C" w14:textId="30F1EC95" w:rsidR="00446BF4" w:rsidRPr="005E0E96" w:rsidRDefault="00446BF4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7.9%)</w:t>
            </w:r>
          </w:p>
        </w:tc>
        <w:tc>
          <w:tcPr>
            <w:tcW w:w="992" w:type="dxa"/>
          </w:tcPr>
          <w:p w14:paraId="21EFC42F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4</w:t>
            </w:r>
          </w:p>
          <w:p w14:paraId="11F587B0" w14:textId="76904623" w:rsidR="00446BF4" w:rsidRPr="005E0E96" w:rsidRDefault="00082E1F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1.9%)</w:t>
            </w:r>
          </w:p>
        </w:tc>
        <w:tc>
          <w:tcPr>
            <w:tcW w:w="1134" w:type="dxa"/>
          </w:tcPr>
          <w:p w14:paraId="549FEA4D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30</w:t>
            </w:r>
          </w:p>
          <w:p w14:paraId="13632C5B" w14:textId="6EBA6520" w:rsidR="00AD7D23" w:rsidRPr="005E0E96" w:rsidRDefault="00AD7D23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2.3%)</w:t>
            </w:r>
          </w:p>
        </w:tc>
        <w:tc>
          <w:tcPr>
            <w:tcW w:w="992" w:type="dxa"/>
          </w:tcPr>
          <w:p w14:paraId="6C90F639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08</w:t>
            </w:r>
          </w:p>
          <w:p w14:paraId="5EA95920" w14:textId="42EACF7A" w:rsidR="000D3F2C" w:rsidRPr="005E0E96" w:rsidRDefault="000D3F2C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0.4%)</w:t>
            </w:r>
          </w:p>
        </w:tc>
        <w:tc>
          <w:tcPr>
            <w:tcW w:w="1134" w:type="dxa"/>
          </w:tcPr>
          <w:p w14:paraId="047D9C12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34</w:t>
            </w:r>
          </w:p>
          <w:p w14:paraId="21CD1810" w14:textId="398E5F68" w:rsidR="00EB72BE" w:rsidRPr="005E0E96" w:rsidRDefault="00EB72BE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1.8%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AC3A09E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48</w:t>
            </w:r>
          </w:p>
          <w:p w14:paraId="5420E5D1" w14:textId="7AD12CA0" w:rsidR="00EB72BE" w:rsidRPr="005E0E96" w:rsidRDefault="00EB72BE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4.6%)</w:t>
            </w:r>
          </w:p>
        </w:tc>
      </w:tr>
      <w:tr w:rsidR="00E65D17" w:rsidRPr="005E0E96" w14:paraId="3BF62807" w14:textId="77777777" w:rsidTr="00EB72BE">
        <w:tc>
          <w:tcPr>
            <w:tcW w:w="1555" w:type="dxa"/>
          </w:tcPr>
          <w:p w14:paraId="77DF1A61" w14:textId="6D6A562D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T3</w:t>
            </w:r>
          </w:p>
        </w:tc>
        <w:tc>
          <w:tcPr>
            <w:tcW w:w="708" w:type="dxa"/>
          </w:tcPr>
          <w:p w14:paraId="4503FDD7" w14:textId="6CA340C3" w:rsidR="00A81A67" w:rsidRPr="005E0E96" w:rsidRDefault="0009769F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302</w:t>
            </w:r>
          </w:p>
        </w:tc>
        <w:tc>
          <w:tcPr>
            <w:tcW w:w="993" w:type="dxa"/>
          </w:tcPr>
          <w:p w14:paraId="67608CF5" w14:textId="609825DE" w:rsidR="00A81A67" w:rsidRDefault="00446BF4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452DFA0C" w14:textId="628D0EAC" w:rsidR="00446BF4" w:rsidRPr="005E0E96" w:rsidRDefault="00446BF4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7.2%)</w:t>
            </w:r>
          </w:p>
        </w:tc>
        <w:tc>
          <w:tcPr>
            <w:tcW w:w="992" w:type="dxa"/>
          </w:tcPr>
          <w:p w14:paraId="45A78F30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62</w:t>
            </w:r>
          </w:p>
          <w:p w14:paraId="0FDE6924" w14:textId="7DD73A8A" w:rsidR="00446BF4" w:rsidRPr="005E0E96" w:rsidRDefault="00082E1F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0%)</w:t>
            </w:r>
          </w:p>
        </w:tc>
        <w:tc>
          <w:tcPr>
            <w:tcW w:w="1134" w:type="dxa"/>
          </w:tcPr>
          <w:p w14:paraId="781237D6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99</w:t>
            </w:r>
          </w:p>
          <w:p w14:paraId="62744831" w14:textId="736FCB5E" w:rsidR="00AD7D23" w:rsidRPr="005E0E96" w:rsidRDefault="00AD7D23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4.2%)</w:t>
            </w:r>
          </w:p>
        </w:tc>
        <w:tc>
          <w:tcPr>
            <w:tcW w:w="992" w:type="dxa"/>
          </w:tcPr>
          <w:p w14:paraId="6AAC36EB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89</w:t>
            </w:r>
          </w:p>
          <w:p w14:paraId="22026FE5" w14:textId="55B33F91" w:rsidR="000D3F2C" w:rsidRPr="005E0E96" w:rsidRDefault="000D3F2C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8.2%)</w:t>
            </w:r>
          </w:p>
        </w:tc>
        <w:tc>
          <w:tcPr>
            <w:tcW w:w="1134" w:type="dxa"/>
          </w:tcPr>
          <w:p w14:paraId="590FC441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427</w:t>
            </w:r>
          </w:p>
          <w:p w14:paraId="528B73D7" w14:textId="616A01B6" w:rsidR="00EB72BE" w:rsidRPr="005E0E96" w:rsidRDefault="00EB72BE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9.8</w:t>
            </w:r>
            <w:r>
              <w:rPr>
                <w:rFonts w:ascii="Arial" w:hAnsi="Arial" w:cs="Arial" w:hint="eastAsia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36750A74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209</w:t>
            </w:r>
          </w:p>
          <w:p w14:paraId="4AE7DC2B" w14:textId="4209FCAC" w:rsidR="00EB72BE" w:rsidRPr="005E0E96" w:rsidRDefault="00EB72BE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4.8%)</w:t>
            </w:r>
          </w:p>
        </w:tc>
      </w:tr>
      <w:tr w:rsidR="00E65D17" w:rsidRPr="005E0E96" w14:paraId="0D7CCCCA" w14:textId="77777777" w:rsidTr="00EB72BE">
        <w:tc>
          <w:tcPr>
            <w:tcW w:w="1555" w:type="dxa"/>
          </w:tcPr>
          <w:p w14:paraId="43DF9FB5" w14:textId="07C9201A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T4</w:t>
            </w:r>
          </w:p>
        </w:tc>
        <w:tc>
          <w:tcPr>
            <w:tcW w:w="708" w:type="dxa"/>
          </w:tcPr>
          <w:p w14:paraId="74FEB027" w14:textId="663B687B" w:rsidR="00A81A67" w:rsidRPr="005E0E96" w:rsidRDefault="0009769F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615</w:t>
            </w:r>
          </w:p>
        </w:tc>
        <w:tc>
          <w:tcPr>
            <w:tcW w:w="993" w:type="dxa"/>
          </w:tcPr>
          <w:p w14:paraId="414D62E3" w14:textId="3A2BFA51" w:rsidR="00A81A67" w:rsidRDefault="00446BF4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69B8BA5B" w14:textId="77EFF36F" w:rsidR="00446BF4" w:rsidRPr="005E0E96" w:rsidRDefault="00446BF4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6.3%)</w:t>
            </w:r>
          </w:p>
        </w:tc>
        <w:tc>
          <w:tcPr>
            <w:tcW w:w="992" w:type="dxa"/>
          </w:tcPr>
          <w:p w14:paraId="70D67AC8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6ED22E5D" w14:textId="3BAEC9C4" w:rsidR="00446BF4" w:rsidRPr="005E0E96" w:rsidRDefault="00446BF4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="00082E1F">
              <w:rPr>
                <w:rFonts w:ascii="Arial" w:hAnsi="Arial" w:cs="Arial"/>
                <w:sz w:val="20"/>
                <w:szCs w:val="20"/>
              </w:rPr>
              <w:t>22.6%)</w:t>
            </w:r>
          </w:p>
        </w:tc>
        <w:tc>
          <w:tcPr>
            <w:tcW w:w="1134" w:type="dxa"/>
          </w:tcPr>
          <w:p w14:paraId="1582416B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10</w:t>
            </w:r>
          </w:p>
          <w:p w14:paraId="1049A8EA" w14:textId="34E62210" w:rsidR="00AD7D23" w:rsidRPr="005E0E96" w:rsidRDefault="00AD7D23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8.9%</w:t>
            </w:r>
            <w:r w:rsidR="00EB72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AA280B6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93</w:t>
            </w:r>
          </w:p>
          <w:p w14:paraId="74E1C7AF" w14:textId="61FB6481" w:rsidR="000D3F2C" w:rsidRPr="005E0E96" w:rsidRDefault="000D3F2C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9%)</w:t>
            </w:r>
          </w:p>
        </w:tc>
        <w:tc>
          <w:tcPr>
            <w:tcW w:w="1134" w:type="dxa"/>
          </w:tcPr>
          <w:p w14:paraId="6BB57068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84</w:t>
            </w:r>
          </w:p>
          <w:p w14:paraId="14B68B00" w14:textId="47862770" w:rsidR="00EB72BE" w:rsidRPr="005E0E96" w:rsidRDefault="00EB72BE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7.2%)</w:t>
            </w:r>
          </w:p>
        </w:tc>
        <w:tc>
          <w:tcPr>
            <w:tcW w:w="1134" w:type="dxa"/>
          </w:tcPr>
          <w:p w14:paraId="25C0363A" w14:textId="77777777" w:rsidR="00A81A67" w:rsidRDefault="00032FF4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86</w:t>
            </w:r>
          </w:p>
          <w:p w14:paraId="39FF2D62" w14:textId="502F3907" w:rsidR="00EB72BE" w:rsidRPr="005E0E96" w:rsidRDefault="00EB72BE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4.3%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</w:tr>
      <w:tr w:rsidR="00E65D17" w:rsidRPr="005E0E96" w14:paraId="644AD902" w14:textId="77777777" w:rsidTr="00EB72BE">
        <w:tc>
          <w:tcPr>
            <w:tcW w:w="1555" w:type="dxa"/>
          </w:tcPr>
          <w:p w14:paraId="5AED1109" w14:textId="2CEF2BAA" w:rsidR="00A81A67" w:rsidRPr="005E0E96" w:rsidRDefault="00A81A67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708" w:type="dxa"/>
          </w:tcPr>
          <w:p w14:paraId="53B37F5A" w14:textId="6AAE273F" w:rsidR="00A81A67" w:rsidRPr="005E0E96" w:rsidRDefault="0009769F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523</w:t>
            </w:r>
          </w:p>
        </w:tc>
        <w:tc>
          <w:tcPr>
            <w:tcW w:w="993" w:type="dxa"/>
          </w:tcPr>
          <w:p w14:paraId="7396EC5F" w14:textId="77777777" w:rsidR="00A81A67" w:rsidRDefault="00033FAA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28298DEB" w14:textId="4FCA184B" w:rsidR="00446BF4" w:rsidRPr="005E0E96" w:rsidRDefault="00446BF4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%)</w:t>
            </w:r>
          </w:p>
        </w:tc>
        <w:tc>
          <w:tcPr>
            <w:tcW w:w="992" w:type="dxa"/>
          </w:tcPr>
          <w:p w14:paraId="7ED955D8" w14:textId="77777777" w:rsidR="00A81A67" w:rsidRDefault="00033FAA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5D362B43" w14:textId="2D919299" w:rsidR="00446BF4" w:rsidRPr="005E0E96" w:rsidRDefault="00446BF4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1%)</w:t>
            </w:r>
          </w:p>
        </w:tc>
        <w:tc>
          <w:tcPr>
            <w:tcW w:w="1134" w:type="dxa"/>
          </w:tcPr>
          <w:p w14:paraId="34F184BE" w14:textId="77777777" w:rsidR="00A81A67" w:rsidRDefault="000612C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10</w:t>
            </w:r>
          </w:p>
          <w:p w14:paraId="0226A0B4" w14:textId="6C71595F" w:rsidR="00AD7D23" w:rsidRPr="005E0E96" w:rsidRDefault="00AD7D23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8.9%</w:t>
            </w:r>
            <w:r w:rsidR="00EB72B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62B3B6F" w14:textId="044B9776" w:rsidR="00A81A67" w:rsidRDefault="000612C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35</w:t>
            </w:r>
          </w:p>
          <w:p w14:paraId="1EEFDA6E" w14:textId="2312F6E6" w:rsidR="00AD7D23" w:rsidRPr="005E0E96" w:rsidRDefault="00AD7D23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3.3%)</w:t>
            </w:r>
          </w:p>
        </w:tc>
        <w:tc>
          <w:tcPr>
            <w:tcW w:w="1134" w:type="dxa"/>
          </w:tcPr>
          <w:p w14:paraId="2C3E8ABB" w14:textId="77777777" w:rsidR="00A81A67" w:rsidRDefault="000612C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49</w:t>
            </w:r>
          </w:p>
          <w:p w14:paraId="729B7AE9" w14:textId="63C41516" w:rsidR="000D3F2C" w:rsidRPr="005E0E96" w:rsidRDefault="000D3F2C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3.9%)</w:t>
            </w:r>
          </w:p>
        </w:tc>
        <w:tc>
          <w:tcPr>
            <w:tcW w:w="1134" w:type="dxa"/>
          </w:tcPr>
          <w:p w14:paraId="58918EFB" w14:textId="77777777" w:rsidR="00A81A67" w:rsidRDefault="000612CB" w:rsidP="00A81A67">
            <w:pPr>
              <w:rPr>
                <w:rFonts w:ascii="Arial" w:hAnsi="Arial" w:cs="Arial"/>
                <w:sz w:val="20"/>
                <w:szCs w:val="20"/>
              </w:rPr>
            </w:pPr>
            <w:r w:rsidRPr="005E0E96">
              <w:rPr>
                <w:rFonts w:ascii="Arial" w:hAnsi="Arial" w:cs="Arial"/>
                <w:sz w:val="20"/>
                <w:szCs w:val="20"/>
              </w:rPr>
              <w:t>109</w:t>
            </w:r>
          </w:p>
          <w:p w14:paraId="51C74264" w14:textId="61070342" w:rsidR="00EB72BE" w:rsidRPr="005E0E96" w:rsidRDefault="00EB72BE" w:rsidP="00A81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8.1%)</w:t>
            </w:r>
          </w:p>
        </w:tc>
      </w:tr>
    </w:tbl>
    <w:p w14:paraId="32838DBE" w14:textId="769B0523" w:rsidR="000D3F2C" w:rsidRPr="00604A66" w:rsidRDefault="00604A66">
      <w:pPr>
        <w:rPr>
          <w:b/>
          <w:bCs/>
        </w:rPr>
      </w:pPr>
      <w:r>
        <w:rPr>
          <w:b/>
          <w:bCs/>
        </w:rPr>
        <w:t xml:space="preserve"> </w:t>
      </w:r>
    </w:p>
    <w:sectPr w:rsidR="000D3F2C" w:rsidRPr="00604A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D1D02F" w14:textId="77777777" w:rsidR="009A1DD2" w:rsidRDefault="009A1DD2" w:rsidP="00604A66">
      <w:r>
        <w:separator/>
      </w:r>
    </w:p>
  </w:endnote>
  <w:endnote w:type="continuationSeparator" w:id="0">
    <w:p w14:paraId="4E79398B" w14:textId="77777777" w:rsidR="009A1DD2" w:rsidRDefault="009A1DD2" w:rsidP="00604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925988" w14:textId="77777777" w:rsidR="009A1DD2" w:rsidRDefault="009A1DD2" w:rsidP="00604A66">
      <w:r>
        <w:separator/>
      </w:r>
    </w:p>
  </w:footnote>
  <w:footnote w:type="continuationSeparator" w:id="0">
    <w:p w14:paraId="759C342E" w14:textId="77777777" w:rsidR="009A1DD2" w:rsidRDefault="009A1DD2" w:rsidP="00604A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3DC"/>
    <w:rsid w:val="000326AA"/>
    <w:rsid w:val="00032FF4"/>
    <w:rsid w:val="00033FAA"/>
    <w:rsid w:val="000612CB"/>
    <w:rsid w:val="00082E1F"/>
    <w:rsid w:val="0009769F"/>
    <w:rsid w:val="000D3F2C"/>
    <w:rsid w:val="001A5740"/>
    <w:rsid w:val="002D5CCF"/>
    <w:rsid w:val="002D6BF8"/>
    <w:rsid w:val="00341B13"/>
    <w:rsid w:val="00446BF4"/>
    <w:rsid w:val="0046772B"/>
    <w:rsid w:val="005E0E96"/>
    <w:rsid w:val="005E55C7"/>
    <w:rsid w:val="00604A66"/>
    <w:rsid w:val="00655DFA"/>
    <w:rsid w:val="00722406"/>
    <w:rsid w:val="0082058D"/>
    <w:rsid w:val="009A1DD2"/>
    <w:rsid w:val="00A75FBD"/>
    <w:rsid w:val="00A81A67"/>
    <w:rsid w:val="00AA1E9A"/>
    <w:rsid w:val="00AD7D23"/>
    <w:rsid w:val="00B84070"/>
    <w:rsid w:val="00BA004E"/>
    <w:rsid w:val="00D15D29"/>
    <w:rsid w:val="00E013DC"/>
    <w:rsid w:val="00E55D1B"/>
    <w:rsid w:val="00E65D17"/>
    <w:rsid w:val="00EA7AB1"/>
    <w:rsid w:val="00EB72BE"/>
    <w:rsid w:val="00ED4126"/>
    <w:rsid w:val="00F20408"/>
    <w:rsid w:val="00F7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4F2D25"/>
  <w15:chartTrackingRefBased/>
  <w15:docId w15:val="{E3B423AB-1BE0-4D68-B1CA-5312E1144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A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4A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4A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4A66"/>
    <w:rPr>
      <w:sz w:val="18"/>
      <w:szCs w:val="18"/>
    </w:rPr>
  </w:style>
  <w:style w:type="table" w:styleId="a7">
    <w:name w:val="Table Grid"/>
    <w:basedOn w:val="a1"/>
    <w:uiPriority w:val="39"/>
    <w:rsid w:val="00604A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2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rwave_tang@163.com</dc:creator>
  <cp:keywords/>
  <dc:description/>
  <cp:lastModifiedBy>superwave_tang@163.com</cp:lastModifiedBy>
  <cp:revision>19</cp:revision>
  <dcterms:created xsi:type="dcterms:W3CDTF">2020-03-01T12:17:00Z</dcterms:created>
  <dcterms:modified xsi:type="dcterms:W3CDTF">2020-03-12T01:45:00Z</dcterms:modified>
</cp:coreProperties>
</file>